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FA8B5F" w14:textId="5E699A9E" w:rsidR="00AD108B" w:rsidRDefault="00546CC6" w:rsidP="008521F8">
      <w:pPr>
        <w:outlineLvl w:val="0"/>
        <w:rPr>
          <w:rFonts w:ascii="Arial" w:hAnsi="Arial" w:cs="Arial"/>
          <w:b/>
          <w:sz w:val="20"/>
        </w:rPr>
        <w:sectPr w:rsidR="00AD108B" w:rsidSect="00AD108B">
          <w:headerReference w:type="even" r:id="rId7"/>
          <w:headerReference w:type="default" r:id="rId8"/>
          <w:footerReference w:type="default" r:id="rId9"/>
          <w:pgSz w:w="16840" w:h="11900" w:orient="landscape" w:code="9"/>
          <w:pgMar w:top="1701" w:right="1701" w:bottom="1701" w:left="1701" w:header="720" w:footer="720" w:gutter="0"/>
          <w:cols w:space="720"/>
          <w:noEndnote/>
        </w:sectPr>
      </w:pPr>
      <w:r>
        <w:rPr>
          <w:rFonts w:ascii="Arial" w:hAnsi="Arial" w:cs="Arial"/>
          <w:noProof/>
          <w:sz w:val="20"/>
          <w:lang w:val="fr-FR"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B5D248F" wp14:editId="43040944">
                <wp:simplePos x="0" y="0"/>
                <wp:positionH relativeFrom="column">
                  <wp:posOffset>12496</wp:posOffset>
                </wp:positionH>
                <wp:positionV relativeFrom="paragraph">
                  <wp:posOffset>4429512</wp:posOffset>
                </wp:positionV>
                <wp:extent cx="7501179" cy="310515"/>
                <wp:effectExtent l="0" t="0" r="0" b="0"/>
                <wp:wrapNone/>
                <wp:docPr id="19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501179" cy="3105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EA833AD" w14:textId="041C8394" w:rsidR="005361FE" w:rsidRPr="00546CC6" w:rsidRDefault="005361FE" w:rsidP="00EB401D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46CC6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able S1: </w:t>
                            </w:r>
                            <w:bookmarkStart w:id="0" w:name="_GoBack"/>
                            <w:r w:rsidRPr="00546CC6">
                              <w:rPr>
                                <w:rFonts w:ascii="Arial" w:hAnsi="Arial" w:cs="Arial"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linical data of AML patients</w:t>
                            </w:r>
                            <w:r w:rsidRPr="00546CC6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bookmarkEnd w:id="0"/>
                          </w:p>
                          <w:p w14:paraId="54F072C5" w14:textId="0F2AA3BA" w:rsidR="00546CC6" w:rsidRPr="00546CC6" w:rsidRDefault="00546CC6" w:rsidP="00546CC6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46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Prognosis groups have been defined according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to </w:t>
                            </w:r>
                            <w:r w:rsidRPr="00546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international guidelines based on cytogenetic and molecular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arker analyses</w:t>
                            </w:r>
                            <w:r w:rsidRPr="00546CC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5D248F" id="Rectangle 18" o:spid="_x0000_s1026" style="position:absolute;left:0;text-align:left;margin-left:1pt;margin-top:348.8pt;width:590.65pt;height:24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" filled="f" stroked="f">
                <v:path arrowok="t"/>
                <v:textbox style="mso-fit-shape-to-text:t">
                  <w:txbxContent>
                    <w:p w14:paraId="4EA833AD" w14:textId="041C8394" w:rsidR="005361FE" w:rsidRPr="00546CC6" w:rsidRDefault="005361FE" w:rsidP="00EB401D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46CC6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Table S1: </w:t>
                      </w:r>
                      <w:bookmarkStart w:id="1" w:name="_GoBack"/>
                      <w:r w:rsidRPr="00546CC6">
                        <w:rPr>
                          <w:rFonts w:ascii="Arial" w:hAnsi="Arial" w:cs="Arial"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Clinical data of AML patients</w:t>
                      </w:r>
                      <w:r w:rsidRPr="00546CC6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bookmarkEnd w:id="1"/>
                    </w:p>
                    <w:p w14:paraId="54F072C5" w14:textId="0F2AA3BA" w:rsidR="00546CC6" w:rsidRPr="00546CC6" w:rsidRDefault="00546CC6" w:rsidP="00546CC6">
                      <w:pPr>
                        <w:pStyle w:val="NormalWeb"/>
                        <w:spacing w:before="0" w:beforeAutospacing="0" w:after="0" w:afterAutospacing="0" w:line="36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546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Prognosis groups have been defined according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to </w:t>
                      </w:r>
                      <w:r w:rsidRPr="00546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international guidelines based on cytogenetic and molecular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marker analyses</w:t>
                      </w:r>
                      <w:r w:rsidRPr="00546CC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546CC6">
        <w:drawing>
          <wp:inline distT="0" distB="0" distL="0" distR="0" wp14:anchorId="4D85363B" wp14:editId="7F6E38E3">
            <wp:extent cx="8533130" cy="4224774"/>
            <wp:effectExtent l="0" t="0" r="1270" b="444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3130" cy="4224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4C262" w14:textId="591FECDE" w:rsidR="00EF5C55" w:rsidRPr="00CE5CEA" w:rsidRDefault="00EF5C55" w:rsidP="00EF5C55">
      <w:pPr>
        <w:spacing w:line="360" w:lineRule="auto"/>
        <w:outlineLvl w:val="0"/>
        <w:rPr>
          <w:rFonts w:ascii="Arial" w:hAnsi="Arial" w:cs="Arial"/>
          <w:sz w:val="20"/>
        </w:rPr>
      </w:pPr>
    </w:p>
    <w:tbl>
      <w:tblPr>
        <w:tblW w:w="72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0"/>
        <w:gridCol w:w="1000"/>
        <w:gridCol w:w="4620"/>
      </w:tblGrid>
      <w:tr w:rsidR="00EF5C55" w:rsidRPr="00FD5591" w14:paraId="0D62897E" w14:textId="77777777" w:rsidTr="00257D67">
        <w:trPr>
          <w:trHeight w:val="305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D320B15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ΔNp7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3E00A88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500DE73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  <w:lang w:val="fr-FR"/>
              </w:rPr>
              <w:t xml:space="preserve">AAG CGA AAA TGC CAA </w:t>
            </w:r>
            <w:proofErr w:type="spellStart"/>
            <w:r w:rsidRPr="005B58FE">
              <w:rPr>
                <w:rFonts w:ascii="Arial" w:hAnsi="Arial" w:cs="Arial"/>
                <w:b/>
                <w:sz w:val="20"/>
                <w:lang w:val="fr-FR"/>
              </w:rPr>
              <w:t>CAA</w:t>
            </w:r>
            <w:proofErr w:type="spellEnd"/>
            <w:r w:rsidRPr="005B58FE">
              <w:rPr>
                <w:rFonts w:ascii="Arial" w:hAnsi="Arial" w:cs="Arial"/>
                <w:b/>
                <w:sz w:val="20"/>
                <w:lang w:val="fr-FR"/>
              </w:rPr>
              <w:t xml:space="preserve"> AC</w:t>
            </w:r>
          </w:p>
        </w:tc>
      </w:tr>
      <w:tr w:rsidR="00EF5C55" w:rsidRPr="00FD5591" w14:paraId="07D93AD6" w14:textId="77777777" w:rsidTr="00257D67">
        <w:trPr>
          <w:trHeight w:val="3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416498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FBCC914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87ABE09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  <w:lang w:val="fr-FR"/>
              </w:rPr>
              <w:t>CAC CGA CGT ACA GCA TGG TA</w:t>
            </w:r>
          </w:p>
        </w:tc>
      </w:tr>
      <w:tr w:rsidR="00EF5C55" w:rsidRPr="004875EC" w14:paraId="58998C1E" w14:textId="77777777" w:rsidTr="00257D67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3B2D5DF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>
              <w:rPr>
                <w:rFonts w:ascii="Arial" w:hAnsi="Arial" w:cs="Arial"/>
                <w:b/>
                <w:sz w:val="20"/>
                <w:lang w:val="fr-FR"/>
              </w:rPr>
              <w:t>BMP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EC39357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FF86DCF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CG CTC TTT CAA TGG ACG TG</w:t>
            </w:r>
          </w:p>
        </w:tc>
      </w:tr>
      <w:tr w:rsidR="00EF5C55" w:rsidRPr="004875EC" w14:paraId="1B8CCBC1" w14:textId="77777777" w:rsidTr="00257D67">
        <w:trPr>
          <w:trHeight w:val="30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A146A6" w14:textId="77777777" w:rsidR="00EF5C55" w:rsidRPr="004875EC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720096C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3165A23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GGA AGC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AGC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AAC GCT AGA AG</w:t>
            </w:r>
          </w:p>
        </w:tc>
      </w:tr>
      <w:tr w:rsidR="00EF5C55" w:rsidRPr="004875EC" w14:paraId="16924489" w14:textId="77777777" w:rsidTr="00257D67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3717931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>
              <w:rPr>
                <w:rFonts w:ascii="Arial" w:hAnsi="Arial" w:cs="Arial"/>
                <w:b/>
                <w:sz w:val="20"/>
                <w:lang w:val="fr-FR"/>
              </w:rPr>
              <w:t>BMP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3430A9E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DFB239F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CTT TAC CGG CTT CAG TCT GG</w:t>
            </w:r>
          </w:p>
        </w:tc>
      </w:tr>
      <w:tr w:rsidR="00EF5C55" w:rsidRPr="004875EC" w14:paraId="2FAA547F" w14:textId="77777777" w:rsidTr="00257D67">
        <w:trPr>
          <w:trHeight w:val="30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5BF0F9" w14:textId="77777777" w:rsidR="00EF5C55" w:rsidRPr="004875EC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6383295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4F96BD3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 xml:space="preserve">GGG ATG CTG </w:t>
            </w:r>
            <w:proofErr w:type="spellStart"/>
            <w:r w:rsidRPr="00E161BF">
              <w:rPr>
                <w:rFonts w:ascii="Arial" w:hAnsi="Arial" w:cs="Arial"/>
                <w:b/>
                <w:sz w:val="20"/>
              </w:rPr>
              <w:t>CTG</w:t>
            </w:r>
            <w:proofErr w:type="spellEnd"/>
            <w:r w:rsidRPr="00E161BF">
              <w:rPr>
                <w:rFonts w:ascii="Arial" w:hAnsi="Arial" w:cs="Arial"/>
                <w:b/>
                <w:sz w:val="20"/>
              </w:rPr>
              <w:t xml:space="preserve"> AGG TTA AA</w:t>
            </w:r>
          </w:p>
        </w:tc>
      </w:tr>
      <w:tr w:rsidR="00EF5C55" w:rsidRPr="004875EC" w14:paraId="0937C7CF" w14:textId="77777777" w:rsidTr="00257D67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478539F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>
              <w:rPr>
                <w:rFonts w:ascii="Arial" w:hAnsi="Arial" w:cs="Arial"/>
                <w:b/>
                <w:sz w:val="20"/>
                <w:lang w:val="fr-FR"/>
              </w:rPr>
              <w:t>BMPR1A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72CB92E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9C8D8F3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GAA AAA GTG GCG GTG AAA GT</w:t>
            </w:r>
          </w:p>
        </w:tc>
      </w:tr>
      <w:tr w:rsidR="00EF5C55" w:rsidRPr="004875EC" w14:paraId="004832C2" w14:textId="77777777" w:rsidTr="00257D67">
        <w:trPr>
          <w:trHeight w:val="30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BF90865" w14:textId="77777777" w:rsidR="00EF5C55" w:rsidRPr="004875EC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BC3ED5F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67637D2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TAG AGC TGA GTC CAG GAA CC</w:t>
            </w:r>
          </w:p>
        </w:tc>
      </w:tr>
      <w:tr w:rsidR="00EF5C55" w:rsidRPr="004875EC" w14:paraId="240632DF" w14:textId="77777777" w:rsidTr="00257D67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CCFEA2E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>
              <w:rPr>
                <w:rFonts w:ascii="Arial" w:hAnsi="Arial" w:cs="Arial"/>
                <w:b/>
                <w:sz w:val="20"/>
                <w:lang w:val="fr-FR"/>
              </w:rPr>
              <w:t>BMPR1B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F57DF45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91D4C54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CTG TGG TCA CTT CTG GTT GC</w:t>
            </w:r>
          </w:p>
        </w:tc>
      </w:tr>
      <w:tr w:rsidR="00EF5C55" w:rsidRPr="004875EC" w14:paraId="080D6DCF" w14:textId="77777777" w:rsidTr="00257D67">
        <w:trPr>
          <w:trHeight w:val="30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DA4E42" w14:textId="77777777" w:rsidR="00EF5C55" w:rsidRPr="004875EC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DF90B1F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62C9999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TTC CTT TCT GTG CAG CAT TC</w:t>
            </w:r>
          </w:p>
        </w:tc>
      </w:tr>
      <w:tr w:rsidR="00EF5C55" w:rsidRPr="004875EC" w14:paraId="78AF6479" w14:textId="77777777" w:rsidTr="00257D67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63A4EE8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>
              <w:rPr>
                <w:rFonts w:ascii="Arial" w:hAnsi="Arial" w:cs="Arial"/>
                <w:b/>
                <w:sz w:val="20"/>
                <w:lang w:val="fr-FR"/>
              </w:rPr>
              <w:t>BMPR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5F1D04F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8D118C1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TAG CAC CTG CTA TGG CCT TT</w:t>
            </w:r>
          </w:p>
        </w:tc>
      </w:tr>
      <w:tr w:rsidR="00EF5C55" w:rsidRPr="004875EC" w14:paraId="6AB8F92B" w14:textId="77777777" w:rsidTr="00257D67">
        <w:trPr>
          <w:trHeight w:val="30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AE7748" w14:textId="77777777" w:rsidR="00EF5C55" w:rsidRPr="004875EC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F22F2C6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AC88C3E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CTG AAT TGA GGG AGG AGT GG</w:t>
            </w:r>
          </w:p>
        </w:tc>
      </w:tr>
      <w:tr w:rsidR="00EF5C55" w:rsidRPr="00FD5591" w14:paraId="26524234" w14:textId="77777777" w:rsidTr="00257D67">
        <w:trPr>
          <w:trHeight w:val="305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53BCDDF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HPRT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255C963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01BD1F3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  <w:lang w:val="fr-FR"/>
              </w:rPr>
              <w:t>CGA GCA AGA CGT TCA GTC CT</w:t>
            </w:r>
          </w:p>
        </w:tc>
      </w:tr>
      <w:tr w:rsidR="00EF5C55" w:rsidRPr="005B58FE" w14:paraId="65314A52" w14:textId="77777777" w:rsidTr="00257D67">
        <w:trPr>
          <w:trHeight w:val="3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C28016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CB89281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FD90F6B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TGA CCT TGA TTT ATT TTG CAT ACC</w:t>
            </w:r>
          </w:p>
        </w:tc>
      </w:tr>
      <w:tr w:rsidR="00EF5C55" w:rsidRPr="005B58FE" w14:paraId="4957A232" w14:textId="77777777" w:rsidTr="00257D67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EFD0C73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ID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3CD35764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2CC7956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GGT GCG CTG TCT GTC TGA G</w:t>
            </w:r>
          </w:p>
        </w:tc>
      </w:tr>
      <w:tr w:rsidR="00EF5C55" w:rsidRPr="005B58FE" w14:paraId="1180CA9E" w14:textId="77777777" w:rsidTr="00257D67">
        <w:trPr>
          <w:trHeight w:val="30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F63CB8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E842F8B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5020B306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 xml:space="preserve">TGT CGT AGA GCA </w:t>
            </w:r>
            <w:proofErr w:type="spellStart"/>
            <w:r w:rsidRPr="00E161BF">
              <w:rPr>
                <w:rFonts w:ascii="Arial" w:hAnsi="Arial" w:cs="Arial"/>
                <w:b/>
                <w:sz w:val="20"/>
              </w:rPr>
              <w:t>GCA</w:t>
            </w:r>
            <w:proofErr w:type="spellEnd"/>
            <w:r w:rsidRPr="00E161BF">
              <w:rPr>
                <w:rFonts w:ascii="Arial" w:hAnsi="Arial" w:cs="Arial"/>
                <w:b/>
                <w:sz w:val="20"/>
              </w:rPr>
              <w:t xml:space="preserve"> CGT TT</w:t>
            </w:r>
          </w:p>
        </w:tc>
      </w:tr>
      <w:tr w:rsidR="00EF5C55" w:rsidRPr="005B58FE" w14:paraId="53D22E7E" w14:textId="77777777" w:rsidTr="00257D67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4E9D649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ID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9CE5B8D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C9B106F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AAA TCC TAC AGC GCG TCA TC</w:t>
            </w:r>
          </w:p>
        </w:tc>
      </w:tr>
      <w:tr w:rsidR="00EF5C55" w:rsidRPr="005B58FE" w14:paraId="751C3CDD" w14:textId="77777777" w:rsidTr="00257D67">
        <w:trPr>
          <w:trHeight w:val="30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4E6C25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8978F25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95B781F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AAG CTC CTT TTG TCG TTG GA</w:t>
            </w:r>
          </w:p>
        </w:tc>
      </w:tr>
      <w:tr w:rsidR="00EF5C55" w:rsidRPr="005B58FE" w14:paraId="530376AE" w14:textId="77777777" w:rsidTr="00257D67">
        <w:trPr>
          <w:trHeight w:val="305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757D0F0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N</w:t>
            </w:r>
            <w:r>
              <w:rPr>
                <w:rFonts w:ascii="Arial" w:hAnsi="Arial" w:cs="Arial"/>
                <w:b/>
                <w:sz w:val="20"/>
              </w:rPr>
              <w:t>ANOG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EF75B55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277A50B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 xml:space="preserve">CAT CCC TGG </w:t>
            </w:r>
            <w:proofErr w:type="spellStart"/>
            <w:r w:rsidRPr="005B58FE">
              <w:rPr>
                <w:rFonts w:ascii="Arial" w:hAnsi="Arial" w:cs="Arial"/>
                <w:b/>
                <w:sz w:val="20"/>
              </w:rPr>
              <w:t>TGG</w:t>
            </w:r>
            <w:proofErr w:type="spellEnd"/>
            <w:r w:rsidRPr="005B58FE">
              <w:rPr>
                <w:rFonts w:ascii="Arial" w:hAnsi="Arial" w:cs="Arial"/>
                <w:b/>
                <w:sz w:val="20"/>
              </w:rPr>
              <w:t xml:space="preserve"> TAG GAA GA</w:t>
            </w:r>
          </w:p>
        </w:tc>
      </w:tr>
      <w:tr w:rsidR="00EF5C55" w:rsidRPr="005B58FE" w14:paraId="634B2630" w14:textId="77777777" w:rsidTr="00257D67">
        <w:trPr>
          <w:trHeight w:val="3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ECC954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4F4665F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F080F99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CCA ACA TCC TGA ACC TCA GC</w:t>
            </w:r>
          </w:p>
        </w:tc>
      </w:tr>
      <w:tr w:rsidR="00EF5C55" w:rsidRPr="005B58FE" w14:paraId="1B1D4F3E" w14:textId="77777777" w:rsidTr="00257D67">
        <w:trPr>
          <w:trHeight w:val="305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504F5D3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O</w:t>
            </w:r>
            <w:r>
              <w:rPr>
                <w:rFonts w:ascii="Arial" w:hAnsi="Arial" w:cs="Arial"/>
                <w:b/>
                <w:sz w:val="20"/>
              </w:rPr>
              <w:t>CT</w:t>
            </w:r>
            <w:r w:rsidRPr="005B58FE">
              <w:rPr>
                <w:rFonts w:ascii="Arial" w:hAnsi="Arial" w:cs="Arial"/>
                <w:b/>
                <w:sz w:val="20"/>
              </w:rPr>
              <w:t>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A577931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8D128F6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GTG AAG TGA GGG CTC CCA TA</w:t>
            </w:r>
          </w:p>
        </w:tc>
      </w:tr>
      <w:tr w:rsidR="00EF5C55" w:rsidRPr="00FD5591" w14:paraId="0B3744F0" w14:textId="77777777" w:rsidTr="00257D67">
        <w:trPr>
          <w:trHeight w:val="3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75CA40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7DCD318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D9AEB08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  <w:lang w:val="fr-FR"/>
              </w:rPr>
              <w:t xml:space="preserve">GAA GGA TGT GGT CCG AGT GT </w:t>
            </w:r>
          </w:p>
        </w:tc>
      </w:tr>
      <w:tr w:rsidR="00EF5C55" w:rsidRPr="004875EC" w14:paraId="6AD9557D" w14:textId="77777777" w:rsidTr="00257D67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25C530C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UNX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0AEAE57B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7072454C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GG AAG AGG GAA AAG CTT CA</w:t>
            </w:r>
          </w:p>
        </w:tc>
      </w:tr>
      <w:tr w:rsidR="00EF5C55" w:rsidRPr="004875EC" w14:paraId="7ACF6E5C" w14:textId="77777777" w:rsidTr="00257D67">
        <w:trPr>
          <w:trHeight w:val="30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B1975E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E08CDD5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62CD58AA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CG ATG TCT TCG AGG TTC TC</w:t>
            </w:r>
          </w:p>
        </w:tc>
      </w:tr>
      <w:tr w:rsidR="00EF5C55" w:rsidRPr="004875EC" w14:paraId="42AEDB9B" w14:textId="77777777" w:rsidTr="00257D67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2C9C240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UNX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112DCA6C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4BB5B6B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GTG GAC GAG GCA AGA GTT TC</w:t>
            </w:r>
          </w:p>
        </w:tc>
      </w:tr>
      <w:tr w:rsidR="00EF5C55" w:rsidRPr="004875EC" w14:paraId="72CFB06D" w14:textId="77777777" w:rsidTr="00257D67">
        <w:trPr>
          <w:trHeight w:val="305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2BAAF1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2B49AD07" w14:textId="77777777" w:rsidR="00EF5C55" w:rsidRPr="00E161BF" w:rsidRDefault="00EF5C55" w:rsidP="00257D67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14:paraId="447FB857" w14:textId="77777777" w:rsidR="00EF5C55" w:rsidRPr="00E161BF" w:rsidRDefault="00EF5C55" w:rsidP="00257D67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E161BF">
              <w:rPr>
                <w:rFonts w:ascii="Arial" w:hAnsi="Arial" w:cs="Arial"/>
                <w:b/>
                <w:sz w:val="20"/>
              </w:rPr>
              <w:t>TTC CCG AGG TCC ATC TAC TG</w:t>
            </w:r>
          </w:p>
        </w:tc>
      </w:tr>
      <w:tr w:rsidR="00EF5C55" w:rsidRPr="005B58FE" w14:paraId="6781F36A" w14:textId="77777777" w:rsidTr="00257D67">
        <w:trPr>
          <w:trHeight w:val="305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4B04919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S</w:t>
            </w:r>
            <w:r>
              <w:rPr>
                <w:rFonts w:ascii="Arial" w:hAnsi="Arial" w:cs="Arial"/>
                <w:b/>
                <w:sz w:val="20"/>
              </w:rPr>
              <w:t>OX</w:t>
            </w:r>
            <w:r w:rsidRPr="005B58FE">
              <w:rPr>
                <w:rFonts w:ascii="Arial" w:hAnsi="Arial" w:cs="Arial"/>
                <w:b/>
                <w:sz w:val="20"/>
              </w:rPr>
              <w:t>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9F11588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0D3C6E4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AAC CCC AAG ATG  CAC  AAC  TC</w:t>
            </w:r>
          </w:p>
        </w:tc>
      </w:tr>
      <w:tr w:rsidR="00EF5C55" w:rsidRPr="00FD5591" w14:paraId="5F3982DD" w14:textId="77777777" w:rsidTr="00257D67">
        <w:trPr>
          <w:trHeight w:val="3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641A7F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E59770B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938B30C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  <w:lang w:val="fr-FR"/>
              </w:rPr>
              <w:t>CGG GGC CGG TAT TTA TAA T</w:t>
            </w:r>
          </w:p>
        </w:tc>
      </w:tr>
      <w:tr w:rsidR="00EF5C55" w:rsidRPr="005B58FE" w14:paraId="79FEE6D9" w14:textId="77777777" w:rsidTr="00257D67">
        <w:trPr>
          <w:trHeight w:val="305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C5E3845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TAp7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5A17CB2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F397309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GCA CCA CGT TTG AGC ACC TCT</w:t>
            </w:r>
          </w:p>
        </w:tc>
      </w:tr>
      <w:tr w:rsidR="00EF5C55" w:rsidRPr="005B58FE" w14:paraId="086DF79F" w14:textId="77777777" w:rsidTr="00257D67">
        <w:trPr>
          <w:trHeight w:val="3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EB1715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4FE14B08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10859E9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GCA GAT TGA ACT GGG CCA TGA</w:t>
            </w:r>
          </w:p>
        </w:tc>
      </w:tr>
      <w:tr w:rsidR="00EF5C55" w:rsidRPr="00FD5591" w14:paraId="27FE9E18" w14:textId="77777777" w:rsidTr="00257D67">
        <w:trPr>
          <w:trHeight w:val="305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DC1362C" w14:textId="77777777" w:rsidR="00EF5C55" w:rsidRPr="005B58FE" w:rsidRDefault="00EF5C55" w:rsidP="00257D67">
            <w:pPr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TBP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784824A6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Forward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02B2FF73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  <w:lang w:val="fr-FR"/>
              </w:rPr>
              <w:t>CAC GAA CCA CGG CAC TGA TT</w:t>
            </w:r>
          </w:p>
        </w:tc>
      </w:tr>
      <w:tr w:rsidR="00EF5C55" w:rsidRPr="005B58FE" w14:paraId="0A5D853E" w14:textId="77777777" w:rsidTr="00257D67">
        <w:trPr>
          <w:trHeight w:val="30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03C4DA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1A3D0A4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  <w:lang w:val="fr-FR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>Reverse</w:t>
            </w:r>
          </w:p>
        </w:tc>
        <w:tc>
          <w:tcPr>
            <w:tcW w:w="4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2487D75B" w14:textId="77777777" w:rsidR="00EF5C55" w:rsidRPr="005B58FE" w:rsidRDefault="00EF5C55" w:rsidP="00257D67">
            <w:pPr>
              <w:spacing w:line="360" w:lineRule="auto"/>
              <w:outlineLvl w:val="0"/>
              <w:rPr>
                <w:rFonts w:ascii="Arial" w:hAnsi="Arial" w:cs="Arial"/>
                <w:b/>
                <w:sz w:val="20"/>
              </w:rPr>
            </w:pPr>
            <w:r w:rsidRPr="005B58FE">
              <w:rPr>
                <w:rFonts w:ascii="Arial" w:hAnsi="Arial" w:cs="Arial"/>
                <w:b/>
                <w:sz w:val="20"/>
              </w:rPr>
              <w:t xml:space="preserve">TTT TCT TGC </w:t>
            </w:r>
            <w:proofErr w:type="spellStart"/>
            <w:r w:rsidRPr="005B58FE">
              <w:rPr>
                <w:rFonts w:ascii="Arial" w:hAnsi="Arial" w:cs="Arial"/>
                <w:b/>
                <w:sz w:val="20"/>
              </w:rPr>
              <w:t>TGC</w:t>
            </w:r>
            <w:proofErr w:type="spellEnd"/>
            <w:r w:rsidRPr="005B58FE">
              <w:rPr>
                <w:rFonts w:ascii="Arial" w:hAnsi="Arial" w:cs="Arial"/>
                <w:b/>
                <w:sz w:val="20"/>
              </w:rPr>
              <w:t xml:space="preserve"> CAG TCT GGA C</w:t>
            </w:r>
          </w:p>
        </w:tc>
      </w:tr>
    </w:tbl>
    <w:p w14:paraId="40CD646E" w14:textId="77777777" w:rsidR="00EF5C55" w:rsidRPr="00DF09A8" w:rsidRDefault="00EF5C55" w:rsidP="00EF5C55">
      <w:pPr>
        <w:outlineLvl w:val="0"/>
        <w:rPr>
          <w:rFonts w:ascii="Arial" w:hAnsi="Arial" w:cs="Arial"/>
          <w:b/>
          <w:sz w:val="20"/>
        </w:rPr>
      </w:pPr>
    </w:p>
    <w:p w14:paraId="22929FB0" w14:textId="77777777" w:rsidR="00A730FD" w:rsidRDefault="00EF5C55" w:rsidP="008521F8">
      <w:pPr>
        <w:outlineLvl w:val="0"/>
        <w:rPr>
          <w:rFonts w:ascii="Arial" w:hAnsi="Arial" w:cs="Arial"/>
          <w:color w:val="000000"/>
          <w:kern w:val="24"/>
          <w:sz w:val="20"/>
        </w:rPr>
      </w:pPr>
      <w:r w:rsidRPr="00213201">
        <w:rPr>
          <w:rFonts w:ascii="Arial" w:hAnsi="Arial" w:cs="Arial"/>
          <w:b/>
          <w:bCs/>
          <w:color w:val="000000"/>
          <w:kern w:val="24"/>
          <w:sz w:val="20"/>
        </w:rPr>
        <w:t>Table</w:t>
      </w:r>
      <w:r>
        <w:rPr>
          <w:rFonts w:ascii="Arial" w:hAnsi="Arial" w:cs="Arial"/>
          <w:b/>
          <w:bCs/>
          <w:color w:val="000000"/>
          <w:kern w:val="24"/>
          <w:sz w:val="20"/>
        </w:rPr>
        <w:t xml:space="preserve"> </w:t>
      </w:r>
      <w:r w:rsidR="00A730FD">
        <w:rPr>
          <w:rFonts w:ascii="Arial" w:hAnsi="Arial" w:cs="Arial"/>
          <w:b/>
          <w:bCs/>
          <w:color w:val="000000"/>
          <w:kern w:val="24"/>
          <w:sz w:val="20"/>
        </w:rPr>
        <w:t>S</w:t>
      </w:r>
      <w:r>
        <w:rPr>
          <w:rFonts w:ascii="Arial" w:hAnsi="Arial" w:cs="Arial"/>
          <w:b/>
          <w:bCs/>
          <w:color w:val="000000"/>
          <w:kern w:val="24"/>
          <w:sz w:val="20"/>
        </w:rPr>
        <w:t>2:</w:t>
      </w:r>
      <w:r>
        <w:rPr>
          <w:rFonts w:ascii="Arial" w:hAnsi="Arial" w:cs="Arial"/>
          <w:sz w:val="20"/>
        </w:rPr>
        <w:t xml:space="preserve"> </w:t>
      </w:r>
      <w:r w:rsidRPr="00A730FD">
        <w:rPr>
          <w:rFonts w:ascii="Arial" w:hAnsi="Arial" w:cs="Arial"/>
          <w:color w:val="000000"/>
          <w:kern w:val="24"/>
          <w:sz w:val="20"/>
        </w:rPr>
        <w:t>Primers used</w:t>
      </w:r>
      <w:r w:rsidR="00A730FD" w:rsidRPr="00A730FD">
        <w:rPr>
          <w:rFonts w:ascii="Arial" w:hAnsi="Arial" w:cs="Arial"/>
          <w:color w:val="000000"/>
          <w:kern w:val="24"/>
          <w:sz w:val="20"/>
        </w:rPr>
        <w:t xml:space="preserve"> in </w:t>
      </w:r>
      <w:r w:rsidRPr="00A730FD">
        <w:rPr>
          <w:rFonts w:ascii="Arial" w:hAnsi="Arial" w:cs="Arial"/>
          <w:color w:val="000000"/>
          <w:kern w:val="24"/>
          <w:sz w:val="20"/>
        </w:rPr>
        <w:t>RT-qPCR</w:t>
      </w:r>
      <w:r w:rsidR="00A730FD">
        <w:rPr>
          <w:rFonts w:ascii="Arial" w:hAnsi="Arial" w:cs="Arial"/>
          <w:color w:val="000000"/>
          <w:kern w:val="24"/>
          <w:sz w:val="20"/>
        </w:rPr>
        <w:t xml:space="preserve"> </w:t>
      </w:r>
      <w:r w:rsidRPr="00213201">
        <w:rPr>
          <w:rFonts w:ascii="Arial" w:hAnsi="Arial" w:cs="Arial"/>
          <w:color w:val="000000"/>
          <w:kern w:val="24"/>
          <w:sz w:val="20"/>
        </w:rPr>
        <w:t>experiments</w:t>
      </w:r>
    </w:p>
    <w:p w14:paraId="6E04E09A" w14:textId="77777777" w:rsidR="00592E89" w:rsidRDefault="00592E89" w:rsidP="00EB401D">
      <w:pPr>
        <w:spacing w:line="360" w:lineRule="auto"/>
        <w:outlineLvl w:val="0"/>
        <w:rPr>
          <w:rFonts w:ascii="Arial" w:hAnsi="Arial" w:cs="Arial"/>
          <w:b/>
          <w:sz w:val="20"/>
        </w:rPr>
      </w:pPr>
    </w:p>
    <w:tbl>
      <w:tblPr>
        <w:tblW w:w="802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856"/>
        <w:gridCol w:w="744"/>
        <w:gridCol w:w="744"/>
        <w:gridCol w:w="856"/>
        <w:gridCol w:w="744"/>
        <w:gridCol w:w="856"/>
        <w:gridCol w:w="800"/>
        <w:gridCol w:w="800"/>
      </w:tblGrid>
      <w:tr w:rsidR="008836FD" w:rsidRPr="008836FD" w14:paraId="25DBDC58" w14:textId="77777777" w:rsidTr="000972A2">
        <w:trPr>
          <w:trHeight w:val="315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96097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 xml:space="preserve">Initial Complete </w:t>
            </w:r>
            <w:r w:rsidRPr="008836FD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br/>
            </w:r>
            <w:proofErr w:type="spellStart"/>
            <w:r w:rsidRPr="008836FD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Remission</w:t>
            </w:r>
            <w:proofErr w:type="spellEnd"/>
          </w:p>
        </w:tc>
        <w:tc>
          <w:tcPr>
            <w:tcW w:w="16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6961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 xml:space="preserve"> BMPR1A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B696FD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8836FD">
              <w:rPr>
                <w:rFonts w:ascii="Symbol" w:hAnsi="Symbol" w:cs="Arial"/>
                <w:b/>
                <w:bCs/>
                <w:color w:val="000000"/>
                <w:sz w:val="20"/>
                <w:lang w:val="fr-FR" w:eastAsia="fr-FR"/>
              </w:rPr>
              <w:t></w:t>
            </w:r>
            <w:r w:rsidRPr="008836FD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Np73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3F34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NANOG</w:t>
            </w:r>
          </w:p>
        </w:tc>
        <w:tc>
          <w:tcPr>
            <w:tcW w:w="16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4478D1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3 Markers</w:t>
            </w:r>
          </w:p>
        </w:tc>
      </w:tr>
      <w:tr w:rsidR="008836FD" w:rsidRPr="008836FD" w14:paraId="3374ED40" w14:textId="77777777" w:rsidTr="000972A2">
        <w:trPr>
          <w:trHeight w:val="315"/>
        </w:trPr>
        <w:tc>
          <w:tcPr>
            <w:tcW w:w="16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0DD74" w14:textId="77777777" w:rsidR="008836FD" w:rsidRPr="008836FD" w:rsidRDefault="008836FD" w:rsidP="008836FD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A1E6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</w:pPr>
            <w:proofErr w:type="spellStart"/>
            <w:r w:rsidRPr="008836FD"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  <w:t>Low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F104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  <w:t>High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9CEB1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</w:pPr>
            <w:proofErr w:type="spellStart"/>
            <w:r w:rsidRPr="008836FD"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  <w:t>Low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B2488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  <w:t>High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55323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</w:pPr>
            <w:proofErr w:type="spellStart"/>
            <w:r w:rsidRPr="008836FD"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  <w:t>Low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6ED5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  <w:t>High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FCACD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</w:pPr>
            <w:proofErr w:type="spellStart"/>
            <w:r w:rsidRPr="008836FD"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  <w:t>Low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40A1E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b/>
                <w:color w:val="000000"/>
                <w:sz w:val="20"/>
                <w:lang w:val="fr-FR" w:eastAsia="fr-FR"/>
              </w:rPr>
              <w:t>High</w:t>
            </w:r>
          </w:p>
        </w:tc>
      </w:tr>
      <w:tr w:rsidR="008836FD" w:rsidRPr="008836FD" w14:paraId="3BC6EE66" w14:textId="77777777" w:rsidTr="000972A2">
        <w:trPr>
          <w:trHeight w:val="300"/>
        </w:trPr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8D9D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proofErr w:type="spellStart"/>
            <w:r w:rsidRPr="008836FD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Yes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7FF3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11 (79%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64CB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8 (67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9F94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7 (70%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9D6E4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12 (75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D8D9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8 (67%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C582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11 (79%)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13C5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6 (67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D5D08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7 (70%)</w:t>
            </w:r>
          </w:p>
        </w:tc>
      </w:tr>
      <w:tr w:rsidR="000972A2" w:rsidRPr="008836FD" w14:paraId="43391F1D" w14:textId="77777777" w:rsidTr="000972A2">
        <w:trPr>
          <w:trHeight w:val="33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8782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No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78DD" w14:textId="77777777" w:rsid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 xml:space="preserve">3 </w:t>
            </w:r>
          </w:p>
          <w:p w14:paraId="358CB30B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(21%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711A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4 (33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8F6EC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3 (30%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5749A" w14:textId="77777777" w:rsid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 xml:space="preserve">4 </w:t>
            </w:r>
          </w:p>
          <w:p w14:paraId="0E2732FB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(25%)</w:t>
            </w: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B848E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4 (33%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E5FF" w14:textId="77777777" w:rsid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 xml:space="preserve">3 </w:t>
            </w:r>
          </w:p>
          <w:p w14:paraId="491C3A22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(21%)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F03AA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3 (33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C7E61" w14:textId="77777777" w:rsidR="008836FD" w:rsidRPr="008836FD" w:rsidRDefault="008836FD" w:rsidP="008836FD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8836FD">
              <w:rPr>
                <w:rFonts w:ascii="Arial" w:hAnsi="Arial" w:cs="Arial"/>
                <w:color w:val="000000"/>
                <w:sz w:val="20"/>
                <w:lang w:val="fr-FR" w:eastAsia="fr-FR"/>
              </w:rPr>
              <w:t>3 (30%)</w:t>
            </w:r>
          </w:p>
        </w:tc>
      </w:tr>
    </w:tbl>
    <w:p w14:paraId="016B6724" w14:textId="77777777" w:rsidR="008836FD" w:rsidRDefault="008836FD" w:rsidP="00EB401D">
      <w:pPr>
        <w:spacing w:line="360" w:lineRule="auto"/>
        <w:outlineLvl w:val="0"/>
        <w:rPr>
          <w:rFonts w:ascii="Arial" w:hAnsi="Arial" w:cs="Arial"/>
          <w:b/>
          <w:sz w:val="20"/>
        </w:rPr>
      </w:pPr>
    </w:p>
    <w:p w14:paraId="10608E1F" w14:textId="77777777" w:rsidR="008836FD" w:rsidRDefault="008836FD" w:rsidP="00EB401D">
      <w:pPr>
        <w:spacing w:line="360" w:lineRule="auto"/>
        <w:outlineLvl w:val="0"/>
        <w:rPr>
          <w:rFonts w:ascii="Arial" w:hAnsi="Arial" w:cs="Arial"/>
          <w:b/>
          <w:sz w:val="20"/>
        </w:rPr>
      </w:pPr>
    </w:p>
    <w:p w14:paraId="6338FE06" w14:textId="77777777" w:rsidR="007A3C29" w:rsidRDefault="00D3256C" w:rsidP="008836FD">
      <w:pPr>
        <w:spacing w:line="360" w:lineRule="auto"/>
        <w:ind w:right="405"/>
        <w:outlineLvl w:val="0"/>
        <w:rPr>
          <w:rFonts w:ascii="Arial" w:hAnsi="Arial" w:cs="Arial"/>
          <w:sz w:val="20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6012709" wp14:editId="6543465B">
                <wp:simplePos x="0" y="0"/>
                <wp:positionH relativeFrom="column">
                  <wp:posOffset>1405255</wp:posOffset>
                </wp:positionH>
                <wp:positionV relativeFrom="paragraph">
                  <wp:posOffset>6802755</wp:posOffset>
                </wp:positionV>
                <wp:extent cx="2891155" cy="387985"/>
                <wp:effectExtent l="0" t="0" r="0" b="0"/>
                <wp:wrapNone/>
                <wp:docPr id="3" name="Espace réservé du pied de page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891155" cy="387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4867F90" w14:textId="77777777" w:rsidR="005361FE" w:rsidRDefault="005361FE" w:rsidP="00446E0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vert="horz" lIns="91440" tIns="45720" rIns="91440" bIns="45720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012709" id="Espace réservé du pied de page 2" o:spid="_x0000_s1027" style="position:absolute;left:0;text-align:left;margin-left:110.65pt;margin-top:535.65pt;width:227.65pt;height:30.5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" filled="f" stroked="f">
                <v:path arrowok="t"/>
                <o:lock v:ext="edit" grouping="t"/>
                <v:textbox>
                  <w:txbxContent>
                    <w:p w14:paraId="34867F90" w14:textId="77777777" w:rsidR="005361FE" w:rsidRDefault="005361FE" w:rsidP="00446E0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EF5C55">
        <w:rPr>
          <w:rFonts w:ascii="Arial" w:hAnsi="Arial" w:cs="Arial"/>
          <w:b/>
          <w:sz w:val="20"/>
        </w:rPr>
        <w:t xml:space="preserve">Table </w:t>
      </w:r>
      <w:r w:rsidR="00A730FD">
        <w:rPr>
          <w:rFonts w:ascii="Arial" w:hAnsi="Arial" w:cs="Arial"/>
          <w:b/>
          <w:sz w:val="20"/>
        </w:rPr>
        <w:t>S</w:t>
      </w:r>
      <w:r w:rsidR="00EF5C55">
        <w:rPr>
          <w:rFonts w:ascii="Arial" w:hAnsi="Arial" w:cs="Arial"/>
          <w:b/>
          <w:sz w:val="20"/>
        </w:rPr>
        <w:t>3</w:t>
      </w:r>
      <w:r w:rsidR="00343466">
        <w:rPr>
          <w:rFonts w:ascii="Arial" w:hAnsi="Arial" w:cs="Arial"/>
          <w:b/>
          <w:sz w:val="20"/>
        </w:rPr>
        <w:t>:</w:t>
      </w:r>
      <w:r w:rsidR="00C87C4B" w:rsidRPr="00CE5CEA">
        <w:rPr>
          <w:rFonts w:ascii="Arial" w:hAnsi="Arial" w:cs="Arial"/>
          <w:b/>
          <w:sz w:val="20"/>
        </w:rPr>
        <w:t xml:space="preserve"> </w:t>
      </w:r>
      <w:r w:rsidR="008836FD" w:rsidRPr="008836FD">
        <w:rPr>
          <w:rFonts w:ascii="Arial" w:hAnsi="Arial" w:cs="Arial"/>
          <w:sz w:val="20"/>
        </w:rPr>
        <w:t xml:space="preserve">Number and proportion of patients that did or did not achieve complete remission after initial treatment </w:t>
      </w:r>
      <w:r w:rsidR="00CE5CEA" w:rsidRPr="008836FD">
        <w:rPr>
          <w:rFonts w:ascii="Arial" w:hAnsi="Arial" w:cs="Arial"/>
          <w:sz w:val="20"/>
        </w:rPr>
        <w:t>according to expression leve</w:t>
      </w:r>
      <w:r w:rsidR="00A730FD" w:rsidRPr="008836FD">
        <w:rPr>
          <w:rFonts w:ascii="Arial" w:hAnsi="Arial" w:cs="Arial"/>
          <w:sz w:val="20"/>
        </w:rPr>
        <w:t>ls</w:t>
      </w:r>
      <w:r w:rsidR="00CE5CEA" w:rsidRPr="008836FD">
        <w:rPr>
          <w:rFonts w:ascii="Arial" w:hAnsi="Arial" w:cs="Arial"/>
          <w:sz w:val="20"/>
        </w:rPr>
        <w:t xml:space="preserve"> at diagnosis of </w:t>
      </w:r>
      <w:r w:rsidR="00C87C4B" w:rsidRPr="008836FD">
        <w:rPr>
          <w:rFonts w:ascii="Arial" w:hAnsi="Arial" w:cs="Arial"/>
          <w:sz w:val="20"/>
        </w:rPr>
        <w:t>BMPR1A</w:t>
      </w:r>
      <w:r w:rsidR="00CE5CEA" w:rsidRPr="008836FD">
        <w:rPr>
          <w:rFonts w:ascii="Arial" w:hAnsi="Arial" w:cs="Arial"/>
          <w:sz w:val="20"/>
        </w:rPr>
        <w:t xml:space="preserve">, </w:t>
      </w:r>
      <w:r w:rsidR="00CE5CEA" w:rsidRPr="008836FD">
        <w:rPr>
          <w:rFonts w:ascii="Symbol" w:hAnsi="Symbol" w:cs="Arial"/>
          <w:sz w:val="20"/>
        </w:rPr>
        <w:t></w:t>
      </w:r>
      <w:r w:rsidR="00CE5CEA" w:rsidRPr="008836FD">
        <w:rPr>
          <w:rFonts w:ascii="Arial" w:hAnsi="Arial" w:cs="Arial"/>
          <w:sz w:val="20"/>
        </w:rPr>
        <w:t>Np73, NANOG</w:t>
      </w:r>
      <w:r w:rsidR="00C87C4B" w:rsidRPr="008836FD">
        <w:rPr>
          <w:rFonts w:ascii="Arial" w:hAnsi="Arial" w:cs="Arial"/>
          <w:sz w:val="20"/>
        </w:rPr>
        <w:t xml:space="preserve"> </w:t>
      </w:r>
      <w:r w:rsidR="00CE5CEA" w:rsidRPr="008836FD">
        <w:rPr>
          <w:rFonts w:ascii="Arial" w:hAnsi="Arial" w:cs="Arial"/>
          <w:sz w:val="20"/>
        </w:rPr>
        <w:t>or all the 3 markers</w:t>
      </w:r>
      <w:r w:rsidR="007127E4" w:rsidRPr="008836FD">
        <w:rPr>
          <w:rFonts w:ascii="Arial" w:hAnsi="Arial" w:cs="Arial"/>
          <w:sz w:val="20"/>
        </w:rPr>
        <w:t>.</w:t>
      </w:r>
    </w:p>
    <w:p w14:paraId="16C4A0DD" w14:textId="77777777" w:rsidR="005361FE" w:rsidRDefault="005361FE" w:rsidP="008836FD">
      <w:pPr>
        <w:spacing w:line="360" w:lineRule="auto"/>
        <w:ind w:right="405"/>
        <w:outlineLvl w:val="0"/>
        <w:rPr>
          <w:rFonts w:ascii="Arial" w:hAnsi="Arial" w:cs="Arial"/>
          <w:sz w:val="20"/>
        </w:rPr>
      </w:pPr>
    </w:p>
    <w:p w14:paraId="105BFE94" w14:textId="77777777" w:rsidR="005361FE" w:rsidRDefault="005361FE" w:rsidP="008836FD">
      <w:pPr>
        <w:spacing w:line="360" w:lineRule="auto"/>
        <w:ind w:right="405"/>
        <w:outlineLvl w:val="0"/>
        <w:rPr>
          <w:rFonts w:ascii="Arial" w:hAnsi="Arial" w:cs="Arial"/>
          <w:sz w:val="20"/>
        </w:rPr>
      </w:pPr>
    </w:p>
    <w:p w14:paraId="2E676EB4" w14:textId="2C6EDF89" w:rsidR="005361FE" w:rsidRDefault="005361FE" w:rsidP="008836FD">
      <w:pPr>
        <w:spacing w:line="360" w:lineRule="auto"/>
        <w:ind w:right="405"/>
        <w:outlineLvl w:val="0"/>
        <w:rPr>
          <w:rFonts w:ascii="Arial" w:hAnsi="Arial" w:cs="Arial"/>
          <w:sz w:val="20"/>
        </w:rPr>
      </w:pPr>
      <w:r w:rsidRPr="003C54BD">
        <w:rPr>
          <w:noProof/>
          <w:color w:val="2F5496" w:themeColor="accent5" w:themeShade="BF"/>
          <w:lang w:val="fr-FR" w:eastAsia="fr-FR"/>
        </w:rPr>
        <w:drawing>
          <wp:inline distT="0" distB="0" distL="0" distR="0" wp14:anchorId="3DCA4403" wp14:editId="6686DF7E">
            <wp:extent cx="5400675" cy="1444823"/>
            <wp:effectExtent l="0" t="0" r="9525" b="3175"/>
            <wp:docPr id="9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1444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EB140" w14:textId="77777777" w:rsidR="005361FE" w:rsidRDefault="005361FE" w:rsidP="008836FD">
      <w:pPr>
        <w:spacing w:line="360" w:lineRule="auto"/>
        <w:ind w:right="405"/>
        <w:outlineLvl w:val="0"/>
        <w:rPr>
          <w:rFonts w:ascii="Arial" w:hAnsi="Arial" w:cs="Arial"/>
          <w:sz w:val="20"/>
        </w:rPr>
      </w:pPr>
    </w:p>
    <w:p w14:paraId="3BB2D77E" w14:textId="77777777" w:rsidR="005361FE" w:rsidRDefault="005361FE" w:rsidP="008836FD">
      <w:pPr>
        <w:spacing w:line="360" w:lineRule="auto"/>
        <w:ind w:right="405"/>
        <w:outlineLvl w:val="0"/>
        <w:rPr>
          <w:rFonts w:ascii="Arial" w:hAnsi="Arial" w:cs="Arial"/>
          <w:sz w:val="20"/>
        </w:rPr>
      </w:pPr>
    </w:p>
    <w:p w14:paraId="0519F2A5" w14:textId="4519A6D8" w:rsidR="005361FE" w:rsidRPr="00EB401D" w:rsidRDefault="005361FE" w:rsidP="005361FE">
      <w:pPr>
        <w:spacing w:line="360" w:lineRule="auto"/>
        <w:ind w:right="405"/>
        <w:outlineLvl w:val="0"/>
        <w:rPr>
          <w:rFonts w:ascii="Arial" w:hAnsi="Arial" w:cs="Arial"/>
          <w:sz w:val="20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7E4D73" wp14:editId="3B6E26BE">
                <wp:simplePos x="0" y="0"/>
                <wp:positionH relativeFrom="column">
                  <wp:posOffset>1405255</wp:posOffset>
                </wp:positionH>
                <wp:positionV relativeFrom="paragraph">
                  <wp:posOffset>6802755</wp:posOffset>
                </wp:positionV>
                <wp:extent cx="2891155" cy="387985"/>
                <wp:effectExtent l="0" t="0" r="0" b="0"/>
                <wp:wrapNone/>
                <wp:docPr id="5" name="Espace réservé du pied de page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891155" cy="387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EA00DD" w14:textId="77777777" w:rsidR="005361FE" w:rsidRDefault="005361FE" w:rsidP="005361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vert="horz" lIns="91440" tIns="45720" rIns="91440" bIns="45720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7E4D73" id="_x0000_s1028" style="position:absolute;left:0;text-align:left;margin-left:110.65pt;margin-top:535.65pt;width:227.65pt;height:30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" filled="f" stroked="f">
                <v:path arrowok="t"/>
                <o:lock v:ext="edit" grouping="t"/>
                <v:textbox>
                  <w:txbxContent>
                    <w:p w14:paraId="78EA00DD" w14:textId="77777777" w:rsidR="005361FE" w:rsidRDefault="005361FE" w:rsidP="005361FE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sz w:val="20"/>
        </w:rPr>
        <w:t>Table S4:</w:t>
      </w:r>
      <w:r w:rsidRPr="00CE5CEA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sz w:val="20"/>
        </w:rPr>
        <w:t xml:space="preserve">Correlation of molecular markers induced </w:t>
      </w:r>
      <w:r w:rsidR="00AC36F3">
        <w:rPr>
          <w:rFonts w:ascii="Arial" w:hAnsi="Arial" w:cs="Arial"/>
          <w:sz w:val="20"/>
        </w:rPr>
        <w:t xml:space="preserve">transcriptional </w:t>
      </w:r>
      <w:r>
        <w:rPr>
          <w:rFonts w:ascii="Arial" w:hAnsi="Arial" w:cs="Arial"/>
          <w:sz w:val="20"/>
        </w:rPr>
        <w:t xml:space="preserve">expression upon BMP4 treatment of primary AML cells with functional amplification of immature cells, identified by the LTC-IC </w:t>
      </w:r>
      <w:r w:rsidR="00244D3F" w:rsidRPr="00244D3F">
        <w:rPr>
          <w:rFonts w:ascii="Arial" w:hAnsi="Arial" w:cs="Arial"/>
          <w:i/>
          <w:sz w:val="20"/>
        </w:rPr>
        <w:t xml:space="preserve">in vitro </w:t>
      </w:r>
      <w:r>
        <w:rPr>
          <w:rFonts w:ascii="Arial" w:hAnsi="Arial" w:cs="Arial"/>
          <w:sz w:val="20"/>
        </w:rPr>
        <w:t>assay</w:t>
      </w:r>
      <w:r w:rsidRPr="008836FD">
        <w:rPr>
          <w:rFonts w:ascii="Arial" w:hAnsi="Arial" w:cs="Arial"/>
          <w:sz w:val="20"/>
        </w:rPr>
        <w:t>.</w:t>
      </w:r>
      <w:r w:rsidR="00345D6D">
        <w:rPr>
          <w:rFonts w:ascii="Arial" w:hAnsi="Arial" w:cs="Arial"/>
          <w:sz w:val="20"/>
        </w:rPr>
        <w:t xml:space="preserve"> (n=4).</w:t>
      </w:r>
    </w:p>
    <w:p w14:paraId="5701BE2F" w14:textId="77777777" w:rsidR="005361FE" w:rsidRDefault="005361FE" w:rsidP="008836FD">
      <w:pPr>
        <w:spacing w:line="360" w:lineRule="auto"/>
        <w:ind w:right="405"/>
        <w:outlineLvl w:val="0"/>
        <w:rPr>
          <w:rFonts w:ascii="Arial" w:hAnsi="Arial" w:cs="Arial"/>
          <w:sz w:val="20"/>
        </w:rPr>
      </w:pPr>
    </w:p>
    <w:p w14:paraId="1C760B74" w14:textId="77777777" w:rsidR="00E96D5C" w:rsidRDefault="007A3C29">
      <w:pPr>
        <w:spacing w:line="240" w:lineRule="auto"/>
        <w:jc w:val="left"/>
        <w:rPr>
          <w:rFonts w:ascii="Arial" w:hAnsi="Arial" w:cs="Arial"/>
          <w:sz w:val="20"/>
        </w:rPr>
        <w:sectPr w:rsidR="00E96D5C" w:rsidSect="00E96D5C">
          <w:pgSz w:w="11907" w:h="16840" w:code="9"/>
          <w:pgMar w:top="1701" w:right="1701" w:bottom="1701" w:left="1701" w:header="720" w:footer="720" w:gutter="0"/>
          <w:cols w:space="720"/>
          <w:noEndnote/>
        </w:sectPr>
      </w:pPr>
      <w:r>
        <w:rPr>
          <w:rFonts w:ascii="Arial" w:hAnsi="Arial" w:cs="Arial"/>
          <w:sz w:val="20"/>
        </w:rPr>
        <w:br w:type="page"/>
      </w:r>
    </w:p>
    <w:p w14:paraId="77A22612" w14:textId="77777777" w:rsidR="007A3C29" w:rsidRDefault="007A3C29">
      <w:pPr>
        <w:spacing w:line="240" w:lineRule="auto"/>
        <w:jc w:val="left"/>
        <w:rPr>
          <w:rFonts w:ascii="Arial" w:hAnsi="Arial" w:cs="Arial"/>
          <w:sz w:val="20"/>
        </w:rPr>
      </w:pPr>
    </w:p>
    <w:p w14:paraId="229B84F1" w14:textId="77777777" w:rsidR="007A3C29" w:rsidRDefault="00E96D5C" w:rsidP="007A3C29">
      <w:pPr>
        <w:spacing w:line="360" w:lineRule="auto"/>
        <w:outlineLvl w:val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noProof/>
          <w:sz w:val="20"/>
          <w:lang w:val="fr-FR" w:eastAsia="fr-FR"/>
        </w:rPr>
        <w:drawing>
          <wp:inline distT="0" distB="0" distL="0" distR="0" wp14:anchorId="60EEF2D7" wp14:editId="49E6FD85">
            <wp:extent cx="7477365" cy="5317066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7688" cy="5317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7C387" w14:textId="2B839495" w:rsidR="007A3C29" w:rsidRPr="00EB401D" w:rsidRDefault="007A3C29" w:rsidP="007A3C29">
      <w:pPr>
        <w:spacing w:line="360" w:lineRule="auto"/>
        <w:ind w:right="405"/>
        <w:outlineLvl w:val="0"/>
        <w:rPr>
          <w:rFonts w:ascii="Arial" w:hAnsi="Arial" w:cs="Arial"/>
          <w:sz w:val="20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98A1DF" wp14:editId="2386B796">
                <wp:simplePos x="0" y="0"/>
                <wp:positionH relativeFrom="column">
                  <wp:posOffset>1405255</wp:posOffset>
                </wp:positionH>
                <wp:positionV relativeFrom="paragraph">
                  <wp:posOffset>6802755</wp:posOffset>
                </wp:positionV>
                <wp:extent cx="2891155" cy="387985"/>
                <wp:effectExtent l="0" t="0" r="0" b="0"/>
                <wp:wrapNone/>
                <wp:docPr id="1" name="Espace réservé du pied de page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891155" cy="3879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9C47F30" w14:textId="77777777" w:rsidR="005361FE" w:rsidRDefault="005361FE" w:rsidP="007A3C2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vert="horz" lIns="91440" tIns="45720" rIns="91440" bIns="45720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98A1DF" id="_x0000_s1029" style="position:absolute;left:0;text-align:left;margin-left:110.65pt;margin-top:535.65pt;width:227.65pt;height:30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" filled="f" stroked="f">
                <v:path arrowok="t"/>
                <o:lock v:ext="edit" grouping="t"/>
                <v:textbox>
                  <w:txbxContent>
                    <w:p w14:paraId="59C47F30" w14:textId="77777777" w:rsidR="005361FE" w:rsidRDefault="005361FE" w:rsidP="007A3C29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sz w:val="20"/>
        </w:rPr>
        <w:t>Table S</w:t>
      </w:r>
      <w:r w:rsidR="005361FE">
        <w:rPr>
          <w:rFonts w:ascii="Arial" w:hAnsi="Arial" w:cs="Arial"/>
          <w:b/>
          <w:sz w:val="20"/>
        </w:rPr>
        <w:t>5</w:t>
      </w:r>
      <w:r>
        <w:rPr>
          <w:rFonts w:ascii="Arial" w:hAnsi="Arial" w:cs="Arial"/>
          <w:b/>
          <w:sz w:val="20"/>
        </w:rPr>
        <w:t>:</w:t>
      </w:r>
      <w:r w:rsidRPr="00CE5CEA"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sz w:val="20"/>
        </w:rPr>
        <w:t>Mu</w:t>
      </w:r>
      <w:r w:rsidR="00E96D5C">
        <w:rPr>
          <w:rFonts w:ascii="Arial" w:hAnsi="Arial" w:cs="Arial"/>
          <w:sz w:val="20"/>
        </w:rPr>
        <w:t>ltivariate statistical analysis</w:t>
      </w:r>
      <w:r w:rsidRPr="008836FD">
        <w:rPr>
          <w:rFonts w:ascii="Arial" w:hAnsi="Arial" w:cs="Arial"/>
          <w:sz w:val="20"/>
        </w:rPr>
        <w:t>.</w:t>
      </w:r>
    </w:p>
    <w:sectPr w:rsidR="007A3C29" w:rsidRPr="00EB401D" w:rsidSect="00E96D5C">
      <w:pgSz w:w="16840" w:h="11907" w:orient="landscape" w:code="9"/>
      <w:pgMar w:top="1135" w:right="1701" w:bottom="1134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8F553" w14:textId="77777777" w:rsidR="00B25CB8" w:rsidRDefault="00B25CB8" w:rsidP="00681C2D">
      <w:r>
        <w:separator/>
      </w:r>
    </w:p>
  </w:endnote>
  <w:endnote w:type="continuationSeparator" w:id="0">
    <w:p w14:paraId="32764EDE" w14:textId="77777777" w:rsidR="00B25CB8" w:rsidRDefault="00B25CB8" w:rsidP="00681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347914" w14:textId="77777777" w:rsidR="005361FE" w:rsidRDefault="005361FE" w:rsidP="00BB0C7B">
    <w:pPr>
      <w:pStyle w:val="NormalWeb"/>
      <w:spacing w:before="0" w:beforeAutospacing="0" w:after="0" w:afterAutospacing="0"/>
      <w:jc w:val="center"/>
    </w:pPr>
    <w:proofErr w:type="spellStart"/>
    <w:r w:rsidRPr="00446E07">
      <w:rPr>
        <w:rFonts w:ascii="Calibri" w:hAnsi="Calibri"/>
        <w:color w:val="404040"/>
        <w:kern w:val="24"/>
      </w:rPr>
      <w:t>Voeltzel</w:t>
    </w:r>
    <w:proofErr w:type="spellEnd"/>
    <w:r w:rsidRPr="00446E07">
      <w:rPr>
        <w:rFonts w:ascii="Calibri" w:hAnsi="Calibri"/>
        <w:color w:val="404040"/>
        <w:kern w:val="24"/>
      </w:rPr>
      <w:t xml:space="preserve"> et al</w:t>
    </w:r>
    <w:proofErr w:type="gramStart"/>
    <w:r w:rsidRPr="00446E07">
      <w:rPr>
        <w:rFonts w:ascii="Calibri" w:hAnsi="Calibri"/>
        <w:color w:val="404040"/>
        <w:kern w:val="24"/>
      </w:rPr>
      <w:t>.;</w:t>
    </w:r>
    <w:proofErr w:type="gramEnd"/>
    <w:r w:rsidRPr="00446E07">
      <w:rPr>
        <w:rFonts w:ascii="Calibri" w:hAnsi="Calibri"/>
        <w:color w:val="404040"/>
        <w:kern w:val="24"/>
      </w:rPr>
      <w:t xml:space="preserve"> </w:t>
    </w:r>
    <w:proofErr w:type="spellStart"/>
    <w:r w:rsidRPr="00446E07">
      <w:rPr>
        <w:rFonts w:ascii="Calibri" w:hAnsi="Calibri"/>
        <w:color w:val="404040"/>
        <w:kern w:val="24"/>
      </w:rPr>
      <w:t>Supplementary</w:t>
    </w:r>
    <w:proofErr w:type="spellEnd"/>
    <w:r w:rsidRPr="00446E07">
      <w:rPr>
        <w:rFonts w:ascii="Calibri" w:hAnsi="Calibri"/>
        <w:color w:val="404040"/>
        <w:kern w:val="24"/>
      </w:rPr>
      <w:t xml:space="preserve"> </w:t>
    </w:r>
    <w:r>
      <w:rPr>
        <w:rFonts w:ascii="Calibri" w:hAnsi="Calibri"/>
        <w:color w:val="404040"/>
        <w:kern w:val="24"/>
      </w:rPr>
      <w:t>information</w:t>
    </w:r>
  </w:p>
  <w:p w14:paraId="7515A856" w14:textId="77777777" w:rsidR="005361FE" w:rsidRDefault="005361F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5CC5CF" w14:textId="77777777" w:rsidR="00B25CB8" w:rsidRDefault="00B25CB8" w:rsidP="00681C2D">
      <w:r>
        <w:separator/>
      </w:r>
    </w:p>
  </w:footnote>
  <w:footnote w:type="continuationSeparator" w:id="0">
    <w:p w14:paraId="24E71B3A" w14:textId="77777777" w:rsidR="00B25CB8" w:rsidRDefault="00B25CB8" w:rsidP="00681C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E9FB15" w14:textId="77777777" w:rsidR="005361FE" w:rsidRDefault="005361FE" w:rsidP="00681C2D">
    <w:pPr>
      <w:pStyle w:val="En-tte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9</w:t>
    </w:r>
    <w:r>
      <w:rPr>
        <w:rStyle w:val="Numrodepage"/>
      </w:rPr>
      <w:fldChar w:fldCharType="end"/>
    </w:r>
  </w:p>
  <w:p w14:paraId="44523C7B" w14:textId="77777777" w:rsidR="005361FE" w:rsidRDefault="005361FE" w:rsidP="00681C2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A6BA64" w14:textId="22FDD007" w:rsidR="005361FE" w:rsidRDefault="005361FE" w:rsidP="00681C2D">
    <w:pPr>
      <w:pStyle w:val="En-tte"/>
    </w:pPr>
    <w:r>
      <w:rPr>
        <w:rStyle w:val="Numrodepage"/>
      </w:rPr>
      <w:fldChar w:fldCharType="begin"/>
    </w:r>
    <w:r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546CC6">
      <w:rPr>
        <w:rStyle w:val="Numrodepage"/>
        <w:noProof/>
      </w:rPr>
      <w:t>4</w:t>
    </w:r>
    <w:r>
      <w:rPr>
        <w:rStyle w:val="Numrodepage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62A9A"/>
    <w:multiLevelType w:val="hybridMultilevel"/>
    <w:tmpl w:val="78C8FE6E"/>
    <w:lvl w:ilvl="0" w:tplc="C024BA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isplayHorizontalDrawingGridEvery w:val="0"/>
  <w:displayVerticalDrawingGridEvery w:val="0"/>
  <w:doNotUseMarginsForDrawingGridOrigi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Leukemia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ancer Stem Cells ref12&lt;/item&gt;&lt;/Libraries&gt;&lt;/ENLibraries&gt;"/>
  </w:docVars>
  <w:rsids>
    <w:rsidRoot w:val="00AA30CA"/>
    <w:rsid w:val="000010B7"/>
    <w:rsid w:val="000065DE"/>
    <w:rsid w:val="00010EE1"/>
    <w:rsid w:val="00010F57"/>
    <w:rsid w:val="0001267C"/>
    <w:rsid w:val="00020EF9"/>
    <w:rsid w:val="000246B1"/>
    <w:rsid w:val="0002672E"/>
    <w:rsid w:val="00027DA7"/>
    <w:rsid w:val="00037B5C"/>
    <w:rsid w:val="000463DA"/>
    <w:rsid w:val="0004707F"/>
    <w:rsid w:val="000613EF"/>
    <w:rsid w:val="00063AD3"/>
    <w:rsid w:val="00065D08"/>
    <w:rsid w:val="00075774"/>
    <w:rsid w:val="0007759F"/>
    <w:rsid w:val="0008085F"/>
    <w:rsid w:val="00082A8A"/>
    <w:rsid w:val="00086AD0"/>
    <w:rsid w:val="00087510"/>
    <w:rsid w:val="000972A2"/>
    <w:rsid w:val="000A389D"/>
    <w:rsid w:val="000A5559"/>
    <w:rsid w:val="000B05AD"/>
    <w:rsid w:val="000B3202"/>
    <w:rsid w:val="000B7E9B"/>
    <w:rsid w:val="000C18BE"/>
    <w:rsid w:val="000C42CF"/>
    <w:rsid w:val="000D094F"/>
    <w:rsid w:val="000D1E02"/>
    <w:rsid w:val="000D2D4A"/>
    <w:rsid w:val="000D2D60"/>
    <w:rsid w:val="000E0839"/>
    <w:rsid w:val="000E0D04"/>
    <w:rsid w:val="000E42AD"/>
    <w:rsid w:val="000F226A"/>
    <w:rsid w:val="001000D4"/>
    <w:rsid w:val="00101395"/>
    <w:rsid w:val="00101A3E"/>
    <w:rsid w:val="001033BA"/>
    <w:rsid w:val="00104BCF"/>
    <w:rsid w:val="00105449"/>
    <w:rsid w:val="0011055A"/>
    <w:rsid w:val="00113089"/>
    <w:rsid w:val="00114852"/>
    <w:rsid w:val="001202CE"/>
    <w:rsid w:val="00120D55"/>
    <w:rsid w:val="00122914"/>
    <w:rsid w:val="0012481F"/>
    <w:rsid w:val="00124E7B"/>
    <w:rsid w:val="00132E0E"/>
    <w:rsid w:val="001368A8"/>
    <w:rsid w:val="00137846"/>
    <w:rsid w:val="00140154"/>
    <w:rsid w:val="0014061F"/>
    <w:rsid w:val="00142934"/>
    <w:rsid w:val="00152024"/>
    <w:rsid w:val="00152B99"/>
    <w:rsid w:val="00153377"/>
    <w:rsid w:val="001567B7"/>
    <w:rsid w:val="00156C1A"/>
    <w:rsid w:val="00157449"/>
    <w:rsid w:val="00161107"/>
    <w:rsid w:val="0017126F"/>
    <w:rsid w:val="00173A51"/>
    <w:rsid w:val="00174858"/>
    <w:rsid w:val="00174F48"/>
    <w:rsid w:val="00175BF1"/>
    <w:rsid w:val="00176946"/>
    <w:rsid w:val="00180E6C"/>
    <w:rsid w:val="00182DD1"/>
    <w:rsid w:val="00184F1F"/>
    <w:rsid w:val="0018523F"/>
    <w:rsid w:val="00187829"/>
    <w:rsid w:val="001909FF"/>
    <w:rsid w:val="00195384"/>
    <w:rsid w:val="00196496"/>
    <w:rsid w:val="001A1CFB"/>
    <w:rsid w:val="001A75D7"/>
    <w:rsid w:val="001B1AEB"/>
    <w:rsid w:val="001B30B4"/>
    <w:rsid w:val="001B55F5"/>
    <w:rsid w:val="001B7F48"/>
    <w:rsid w:val="001C1C9A"/>
    <w:rsid w:val="001C3284"/>
    <w:rsid w:val="001C39E6"/>
    <w:rsid w:val="001C56C9"/>
    <w:rsid w:val="001C6A6F"/>
    <w:rsid w:val="001C7DF1"/>
    <w:rsid w:val="001D1A5A"/>
    <w:rsid w:val="001D1BEF"/>
    <w:rsid w:val="001E077D"/>
    <w:rsid w:val="001F14F4"/>
    <w:rsid w:val="001F2F1B"/>
    <w:rsid w:val="00200F0D"/>
    <w:rsid w:val="00202127"/>
    <w:rsid w:val="00202832"/>
    <w:rsid w:val="002100F5"/>
    <w:rsid w:val="00213201"/>
    <w:rsid w:val="00214038"/>
    <w:rsid w:val="00244D3F"/>
    <w:rsid w:val="00251C8E"/>
    <w:rsid w:val="0025734D"/>
    <w:rsid w:val="00257D67"/>
    <w:rsid w:val="0026265B"/>
    <w:rsid w:val="00264E4A"/>
    <w:rsid w:val="00271B7A"/>
    <w:rsid w:val="00276AB4"/>
    <w:rsid w:val="00276B69"/>
    <w:rsid w:val="00284E4C"/>
    <w:rsid w:val="00285CB0"/>
    <w:rsid w:val="00291141"/>
    <w:rsid w:val="002A2E26"/>
    <w:rsid w:val="002A3F1C"/>
    <w:rsid w:val="002A6319"/>
    <w:rsid w:val="002A63C1"/>
    <w:rsid w:val="002A7D28"/>
    <w:rsid w:val="002B0180"/>
    <w:rsid w:val="002B3B51"/>
    <w:rsid w:val="002B59F5"/>
    <w:rsid w:val="002B7C61"/>
    <w:rsid w:val="002C4ECE"/>
    <w:rsid w:val="002C7842"/>
    <w:rsid w:val="002D03E8"/>
    <w:rsid w:val="002D38A9"/>
    <w:rsid w:val="002D3ADB"/>
    <w:rsid w:val="002D68CB"/>
    <w:rsid w:val="002E2F6D"/>
    <w:rsid w:val="002E4612"/>
    <w:rsid w:val="002E7D4B"/>
    <w:rsid w:val="002F17FE"/>
    <w:rsid w:val="002F30F3"/>
    <w:rsid w:val="002F34A4"/>
    <w:rsid w:val="002F784E"/>
    <w:rsid w:val="003002A0"/>
    <w:rsid w:val="003027AE"/>
    <w:rsid w:val="00305ED3"/>
    <w:rsid w:val="00307B55"/>
    <w:rsid w:val="00311163"/>
    <w:rsid w:val="00311C1A"/>
    <w:rsid w:val="00313080"/>
    <w:rsid w:val="00315415"/>
    <w:rsid w:val="003210A3"/>
    <w:rsid w:val="00321E75"/>
    <w:rsid w:val="0032281B"/>
    <w:rsid w:val="00323436"/>
    <w:rsid w:val="00324D31"/>
    <w:rsid w:val="003252E2"/>
    <w:rsid w:val="003272C0"/>
    <w:rsid w:val="003421B6"/>
    <w:rsid w:val="0034243B"/>
    <w:rsid w:val="00343466"/>
    <w:rsid w:val="003441E5"/>
    <w:rsid w:val="00345D6D"/>
    <w:rsid w:val="00347A50"/>
    <w:rsid w:val="003536C8"/>
    <w:rsid w:val="00353A33"/>
    <w:rsid w:val="00356CEC"/>
    <w:rsid w:val="003604EF"/>
    <w:rsid w:val="0036255D"/>
    <w:rsid w:val="00363551"/>
    <w:rsid w:val="003639F1"/>
    <w:rsid w:val="003661D9"/>
    <w:rsid w:val="00367E38"/>
    <w:rsid w:val="00382554"/>
    <w:rsid w:val="00382F36"/>
    <w:rsid w:val="00385685"/>
    <w:rsid w:val="00385FBC"/>
    <w:rsid w:val="00386D64"/>
    <w:rsid w:val="003877DF"/>
    <w:rsid w:val="00396688"/>
    <w:rsid w:val="003A2C85"/>
    <w:rsid w:val="003A404C"/>
    <w:rsid w:val="003B3B44"/>
    <w:rsid w:val="003C7A85"/>
    <w:rsid w:val="003D45D2"/>
    <w:rsid w:val="003E5EAA"/>
    <w:rsid w:val="003F1A84"/>
    <w:rsid w:val="003F4160"/>
    <w:rsid w:val="003F67E0"/>
    <w:rsid w:val="00403C96"/>
    <w:rsid w:val="00403F21"/>
    <w:rsid w:val="00405EE1"/>
    <w:rsid w:val="00407F4F"/>
    <w:rsid w:val="004106AA"/>
    <w:rsid w:val="00410DA0"/>
    <w:rsid w:val="00414CF8"/>
    <w:rsid w:val="004159B5"/>
    <w:rsid w:val="004159BD"/>
    <w:rsid w:val="00416F65"/>
    <w:rsid w:val="00426B24"/>
    <w:rsid w:val="00435C20"/>
    <w:rsid w:val="00441B3A"/>
    <w:rsid w:val="004423F5"/>
    <w:rsid w:val="00446BBE"/>
    <w:rsid w:val="00446E07"/>
    <w:rsid w:val="0045031C"/>
    <w:rsid w:val="00450F10"/>
    <w:rsid w:val="004532DE"/>
    <w:rsid w:val="00453971"/>
    <w:rsid w:val="0046127A"/>
    <w:rsid w:val="00461412"/>
    <w:rsid w:val="00462234"/>
    <w:rsid w:val="004624CE"/>
    <w:rsid w:val="00463203"/>
    <w:rsid w:val="00463DC5"/>
    <w:rsid w:val="00466384"/>
    <w:rsid w:val="004720BC"/>
    <w:rsid w:val="004806F4"/>
    <w:rsid w:val="004827A6"/>
    <w:rsid w:val="00487198"/>
    <w:rsid w:val="004937E2"/>
    <w:rsid w:val="00494AFF"/>
    <w:rsid w:val="00495BD5"/>
    <w:rsid w:val="004B2506"/>
    <w:rsid w:val="004B4B0E"/>
    <w:rsid w:val="004B4FD8"/>
    <w:rsid w:val="004B6F5B"/>
    <w:rsid w:val="004C0704"/>
    <w:rsid w:val="004C2ADD"/>
    <w:rsid w:val="004C30A5"/>
    <w:rsid w:val="004C5B11"/>
    <w:rsid w:val="004D2204"/>
    <w:rsid w:val="004D237A"/>
    <w:rsid w:val="004D4CD5"/>
    <w:rsid w:val="004E4BEA"/>
    <w:rsid w:val="004F29F0"/>
    <w:rsid w:val="004F2C09"/>
    <w:rsid w:val="004F3A21"/>
    <w:rsid w:val="004F4476"/>
    <w:rsid w:val="004F4A2A"/>
    <w:rsid w:val="004F4B8C"/>
    <w:rsid w:val="004F5A1E"/>
    <w:rsid w:val="00510383"/>
    <w:rsid w:val="00511658"/>
    <w:rsid w:val="00515268"/>
    <w:rsid w:val="0052062F"/>
    <w:rsid w:val="00520FD4"/>
    <w:rsid w:val="00525290"/>
    <w:rsid w:val="0052538A"/>
    <w:rsid w:val="005266F6"/>
    <w:rsid w:val="0052711C"/>
    <w:rsid w:val="00531E1C"/>
    <w:rsid w:val="00533029"/>
    <w:rsid w:val="00533EC5"/>
    <w:rsid w:val="005341FD"/>
    <w:rsid w:val="00535692"/>
    <w:rsid w:val="005361FE"/>
    <w:rsid w:val="00546CC6"/>
    <w:rsid w:val="00553E0E"/>
    <w:rsid w:val="00554850"/>
    <w:rsid w:val="00554D32"/>
    <w:rsid w:val="00555B13"/>
    <w:rsid w:val="00561E30"/>
    <w:rsid w:val="00566775"/>
    <w:rsid w:val="00572DB1"/>
    <w:rsid w:val="005763FD"/>
    <w:rsid w:val="00581FE1"/>
    <w:rsid w:val="005869BA"/>
    <w:rsid w:val="0058767B"/>
    <w:rsid w:val="00590963"/>
    <w:rsid w:val="00591A49"/>
    <w:rsid w:val="00592E89"/>
    <w:rsid w:val="005A63A5"/>
    <w:rsid w:val="005B0C91"/>
    <w:rsid w:val="005B0DA3"/>
    <w:rsid w:val="005B2114"/>
    <w:rsid w:val="005B269E"/>
    <w:rsid w:val="005B4ED6"/>
    <w:rsid w:val="005B58FE"/>
    <w:rsid w:val="005C3B7E"/>
    <w:rsid w:val="005C52B1"/>
    <w:rsid w:val="005C5A82"/>
    <w:rsid w:val="005D169C"/>
    <w:rsid w:val="005D4E56"/>
    <w:rsid w:val="005D7F31"/>
    <w:rsid w:val="005E2548"/>
    <w:rsid w:val="005E67CB"/>
    <w:rsid w:val="005F6D43"/>
    <w:rsid w:val="005F77F8"/>
    <w:rsid w:val="0060015B"/>
    <w:rsid w:val="006013C7"/>
    <w:rsid w:val="00601CCB"/>
    <w:rsid w:val="00610A9A"/>
    <w:rsid w:val="006121A6"/>
    <w:rsid w:val="00615748"/>
    <w:rsid w:val="006178FE"/>
    <w:rsid w:val="006209E9"/>
    <w:rsid w:val="00621875"/>
    <w:rsid w:val="00623F2D"/>
    <w:rsid w:val="00624767"/>
    <w:rsid w:val="00626320"/>
    <w:rsid w:val="006327E1"/>
    <w:rsid w:val="00636760"/>
    <w:rsid w:val="00642703"/>
    <w:rsid w:val="00643723"/>
    <w:rsid w:val="006450F9"/>
    <w:rsid w:val="00647B70"/>
    <w:rsid w:val="00650755"/>
    <w:rsid w:val="00655BEC"/>
    <w:rsid w:val="00660349"/>
    <w:rsid w:val="00660F60"/>
    <w:rsid w:val="0067476D"/>
    <w:rsid w:val="00675811"/>
    <w:rsid w:val="00681C2D"/>
    <w:rsid w:val="00684EA6"/>
    <w:rsid w:val="00684ED5"/>
    <w:rsid w:val="00687BDA"/>
    <w:rsid w:val="00694FCE"/>
    <w:rsid w:val="0069550F"/>
    <w:rsid w:val="00695DF7"/>
    <w:rsid w:val="006A089C"/>
    <w:rsid w:val="006A41D3"/>
    <w:rsid w:val="006A69D3"/>
    <w:rsid w:val="006B3920"/>
    <w:rsid w:val="006B6BB6"/>
    <w:rsid w:val="006B6BDC"/>
    <w:rsid w:val="006C235C"/>
    <w:rsid w:val="006C3704"/>
    <w:rsid w:val="006C7D44"/>
    <w:rsid w:val="006D0B50"/>
    <w:rsid w:val="006D10E4"/>
    <w:rsid w:val="006D3FD0"/>
    <w:rsid w:val="006F1AAD"/>
    <w:rsid w:val="006F7105"/>
    <w:rsid w:val="00706246"/>
    <w:rsid w:val="00707F22"/>
    <w:rsid w:val="0071105D"/>
    <w:rsid w:val="007127E4"/>
    <w:rsid w:val="00712B2E"/>
    <w:rsid w:val="00712CC7"/>
    <w:rsid w:val="007249C1"/>
    <w:rsid w:val="00730616"/>
    <w:rsid w:val="00731065"/>
    <w:rsid w:val="0073305D"/>
    <w:rsid w:val="007337A7"/>
    <w:rsid w:val="0073714B"/>
    <w:rsid w:val="00751955"/>
    <w:rsid w:val="00757012"/>
    <w:rsid w:val="007653E1"/>
    <w:rsid w:val="007729FF"/>
    <w:rsid w:val="00776EA7"/>
    <w:rsid w:val="00784E4A"/>
    <w:rsid w:val="0079055C"/>
    <w:rsid w:val="00790E83"/>
    <w:rsid w:val="00792B66"/>
    <w:rsid w:val="007930B2"/>
    <w:rsid w:val="007956E3"/>
    <w:rsid w:val="00795B59"/>
    <w:rsid w:val="00796745"/>
    <w:rsid w:val="007A07E9"/>
    <w:rsid w:val="007A0A04"/>
    <w:rsid w:val="007A0C7A"/>
    <w:rsid w:val="007A168A"/>
    <w:rsid w:val="007A3082"/>
    <w:rsid w:val="007A3C29"/>
    <w:rsid w:val="007A5EA0"/>
    <w:rsid w:val="007B2FD2"/>
    <w:rsid w:val="007C1F48"/>
    <w:rsid w:val="007C304E"/>
    <w:rsid w:val="007D4538"/>
    <w:rsid w:val="007E1518"/>
    <w:rsid w:val="007E1E8E"/>
    <w:rsid w:val="007E7C60"/>
    <w:rsid w:val="007F45EC"/>
    <w:rsid w:val="007F4D94"/>
    <w:rsid w:val="007F56E5"/>
    <w:rsid w:val="00800837"/>
    <w:rsid w:val="00804514"/>
    <w:rsid w:val="00806AFD"/>
    <w:rsid w:val="008144E0"/>
    <w:rsid w:val="0081530D"/>
    <w:rsid w:val="00821516"/>
    <w:rsid w:val="00831095"/>
    <w:rsid w:val="008347D1"/>
    <w:rsid w:val="00835CF0"/>
    <w:rsid w:val="0083671C"/>
    <w:rsid w:val="008437A6"/>
    <w:rsid w:val="00844891"/>
    <w:rsid w:val="00844EAE"/>
    <w:rsid w:val="00845013"/>
    <w:rsid w:val="0084520C"/>
    <w:rsid w:val="00851FDC"/>
    <w:rsid w:val="008521F8"/>
    <w:rsid w:val="00853F7A"/>
    <w:rsid w:val="0086564B"/>
    <w:rsid w:val="00871000"/>
    <w:rsid w:val="00871523"/>
    <w:rsid w:val="00872673"/>
    <w:rsid w:val="008829EC"/>
    <w:rsid w:val="008836FD"/>
    <w:rsid w:val="00886E89"/>
    <w:rsid w:val="00887D30"/>
    <w:rsid w:val="00896FF1"/>
    <w:rsid w:val="008A1DB5"/>
    <w:rsid w:val="008A7819"/>
    <w:rsid w:val="008B0B6F"/>
    <w:rsid w:val="008B31CD"/>
    <w:rsid w:val="008B6337"/>
    <w:rsid w:val="008C24A3"/>
    <w:rsid w:val="008C268A"/>
    <w:rsid w:val="008C7CFC"/>
    <w:rsid w:val="008D694E"/>
    <w:rsid w:val="008E0BE9"/>
    <w:rsid w:val="008E2411"/>
    <w:rsid w:val="008E28E7"/>
    <w:rsid w:val="008F5596"/>
    <w:rsid w:val="009009C1"/>
    <w:rsid w:val="00900C0D"/>
    <w:rsid w:val="00900D28"/>
    <w:rsid w:val="00906DEB"/>
    <w:rsid w:val="0090756D"/>
    <w:rsid w:val="00916AA3"/>
    <w:rsid w:val="0091702D"/>
    <w:rsid w:val="009206CA"/>
    <w:rsid w:val="00920BA5"/>
    <w:rsid w:val="00922944"/>
    <w:rsid w:val="009250EF"/>
    <w:rsid w:val="00930406"/>
    <w:rsid w:val="009356DE"/>
    <w:rsid w:val="009368E3"/>
    <w:rsid w:val="00942304"/>
    <w:rsid w:val="0094301E"/>
    <w:rsid w:val="00944CC3"/>
    <w:rsid w:val="009523BC"/>
    <w:rsid w:val="009555D2"/>
    <w:rsid w:val="00955A7B"/>
    <w:rsid w:val="009753B7"/>
    <w:rsid w:val="00976BB8"/>
    <w:rsid w:val="00977988"/>
    <w:rsid w:val="009866D2"/>
    <w:rsid w:val="00987C32"/>
    <w:rsid w:val="00992252"/>
    <w:rsid w:val="00996FB1"/>
    <w:rsid w:val="009A291A"/>
    <w:rsid w:val="009A5286"/>
    <w:rsid w:val="009B29A3"/>
    <w:rsid w:val="009B35FF"/>
    <w:rsid w:val="009C1D62"/>
    <w:rsid w:val="009C20BA"/>
    <w:rsid w:val="009C4482"/>
    <w:rsid w:val="009C5B87"/>
    <w:rsid w:val="009C5D68"/>
    <w:rsid w:val="009D5E0F"/>
    <w:rsid w:val="009E0C11"/>
    <w:rsid w:val="009E15DD"/>
    <w:rsid w:val="009E1F86"/>
    <w:rsid w:val="009F0911"/>
    <w:rsid w:val="009F09BA"/>
    <w:rsid w:val="009F0CCC"/>
    <w:rsid w:val="009F2D95"/>
    <w:rsid w:val="009F629A"/>
    <w:rsid w:val="00A01F1F"/>
    <w:rsid w:val="00A07DDE"/>
    <w:rsid w:val="00A123BD"/>
    <w:rsid w:val="00A137DE"/>
    <w:rsid w:val="00A16F3C"/>
    <w:rsid w:val="00A2114D"/>
    <w:rsid w:val="00A22E92"/>
    <w:rsid w:val="00A25CF0"/>
    <w:rsid w:val="00A34E0E"/>
    <w:rsid w:val="00A57FCE"/>
    <w:rsid w:val="00A62169"/>
    <w:rsid w:val="00A62776"/>
    <w:rsid w:val="00A705FD"/>
    <w:rsid w:val="00A730FD"/>
    <w:rsid w:val="00A74D3D"/>
    <w:rsid w:val="00A762DB"/>
    <w:rsid w:val="00A76320"/>
    <w:rsid w:val="00A802C4"/>
    <w:rsid w:val="00A81AC2"/>
    <w:rsid w:val="00A84AB6"/>
    <w:rsid w:val="00A868F4"/>
    <w:rsid w:val="00A90688"/>
    <w:rsid w:val="00A91AD0"/>
    <w:rsid w:val="00A93984"/>
    <w:rsid w:val="00A95A3B"/>
    <w:rsid w:val="00AA30CA"/>
    <w:rsid w:val="00AA6B30"/>
    <w:rsid w:val="00AA6FBE"/>
    <w:rsid w:val="00AC36F3"/>
    <w:rsid w:val="00AC38EF"/>
    <w:rsid w:val="00AD108B"/>
    <w:rsid w:val="00AD3521"/>
    <w:rsid w:val="00AD4A3B"/>
    <w:rsid w:val="00AD5C3E"/>
    <w:rsid w:val="00AE06B5"/>
    <w:rsid w:val="00AE076F"/>
    <w:rsid w:val="00AE13FF"/>
    <w:rsid w:val="00AE45B3"/>
    <w:rsid w:val="00AF0865"/>
    <w:rsid w:val="00AF0D1F"/>
    <w:rsid w:val="00AF10A4"/>
    <w:rsid w:val="00AF349F"/>
    <w:rsid w:val="00AF554D"/>
    <w:rsid w:val="00AF71CD"/>
    <w:rsid w:val="00B0183A"/>
    <w:rsid w:val="00B02A48"/>
    <w:rsid w:val="00B05DC0"/>
    <w:rsid w:val="00B13673"/>
    <w:rsid w:val="00B1442E"/>
    <w:rsid w:val="00B20F66"/>
    <w:rsid w:val="00B230C0"/>
    <w:rsid w:val="00B24031"/>
    <w:rsid w:val="00B2553F"/>
    <w:rsid w:val="00B2597B"/>
    <w:rsid w:val="00B25CB8"/>
    <w:rsid w:val="00B25D57"/>
    <w:rsid w:val="00B3073E"/>
    <w:rsid w:val="00B311DE"/>
    <w:rsid w:val="00B36619"/>
    <w:rsid w:val="00B42AFD"/>
    <w:rsid w:val="00B45CB0"/>
    <w:rsid w:val="00B63DCA"/>
    <w:rsid w:val="00B679DB"/>
    <w:rsid w:val="00B73E8B"/>
    <w:rsid w:val="00B80559"/>
    <w:rsid w:val="00B80A07"/>
    <w:rsid w:val="00B80C30"/>
    <w:rsid w:val="00B83E1D"/>
    <w:rsid w:val="00B85B01"/>
    <w:rsid w:val="00B85F1A"/>
    <w:rsid w:val="00B95A82"/>
    <w:rsid w:val="00BA121C"/>
    <w:rsid w:val="00BA18A1"/>
    <w:rsid w:val="00BA547F"/>
    <w:rsid w:val="00BA6D45"/>
    <w:rsid w:val="00BA7825"/>
    <w:rsid w:val="00BB02B0"/>
    <w:rsid w:val="00BB0C7B"/>
    <w:rsid w:val="00BB1C46"/>
    <w:rsid w:val="00BC5BA0"/>
    <w:rsid w:val="00BC6693"/>
    <w:rsid w:val="00BE416F"/>
    <w:rsid w:val="00BE6CC9"/>
    <w:rsid w:val="00BE6D16"/>
    <w:rsid w:val="00BF0813"/>
    <w:rsid w:val="00BF2CAB"/>
    <w:rsid w:val="00BF5BE3"/>
    <w:rsid w:val="00C02B66"/>
    <w:rsid w:val="00C066C5"/>
    <w:rsid w:val="00C17B6C"/>
    <w:rsid w:val="00C2178B"/>
    <w:rsid w:val="00C21A83"/>
    <w:rsid w:val="00C25A86"/>
    <w:rsid w:val="00C26A3C"/>
    <w:rsid w:val="00C328BF"/>
    <w:rsid w:val="00C348E6"/>
    <w:rsid w:val="00C36DD4"/>
    <w:rsid w:val="00C37599"/>
    <w:rsid w:val="00C533FC"/>
    <w:rsid w:val="00C57A85"/>
    <w:rsid w:val="00C6009E"/>
    <w:rsid w:val="00C60CF1"/>
    <w:rsid w:val="00C664A5"/>
    <w:rsid w:val="00C854EA"/>
    <w:rsid w:val="00C876D8"/>
    <w:rsid w:val="00C87C4B"/>
    <w:rsid w:val="00C91D22"/>
    <w:rsid w:val="00C94D79"/>
    <w:rsid w:val="00CA1E76"/>
    <w:rsid w:val="00CA27C4"/>
    <w:rsid w:val="00CB0736"/>
    <w:rsid w:val="00CC254F"/>
    <w:rsid w:val="00CC2BE4"/>
    <w:rsid w:val="00CD058B"/>
    <w:rsid w:val="00CD4016"/>
    <w:rsid w:val="00CD4759"/>
    <w:rsid w:val="00CD6336"/>
    <w:rsid w:val="00CE0D86"/>
    <w:rsid w:val="00CE1B0B"/>
    <w:rsid w:val="00CE5CEA"/>
    <w:rsid w:val="00CF4C5E"/>
    <w:rsid w:val="00CF62E7"/>
    <w:rsid w:val="00CF74DD"/>
    <w:rsid w:val="00D0153A"/>
    <w:rsid w:val="00D01652"/>
    <w:rsid w:val="00D028C4"/>
    <w:rsid w:val="00D0325F"/>
    <w:rsid w:val="00D059FB"/>
    <w:rsid w:val="00D20998"/>
    <w:rsid w:val="00D225B5"/>
    <w:rsid w:val="00D23AF3"/>
    <w:rsid w:val="00D256BF"/>
    <w:rsid w:val="00D3256C"/>
    <w:rsid w:val="00D3314B"/>
    <w:rsid w:val="00D342DF"/>
    <w:rsid w:val="00D544BE"/>
    <w:rsid w:val="00D55A3D"/>
    <w:rsid w:val="00D5693C"/>
    <w:rsid w:val="00D60C0F"/>
    <w:rsid w:val="00D81907"/>
    <w:rsid w:val="00D8246F"/>
    <w:rsid w:val="00D83B2C"/>
    <w:rsid w:val="00D83C4B"/>
    <w:rsid w:val="00D84749"/>
    <w:rsid w:val="00D905BF"/>
    <w:rsid w:val="00D945E6"/>
    <w:rsid w:val="00D949B5"/>
    <w:rsid w:val="00D94CA2"/>
    <w:rsid w:val="00D95158"/>
    <w:rsid w:val="00DA0766"/>
    <w:rsid w:val="00DA4E8A"/>
    <w:rsid w:val="00DA59DD"/>
    <w:rsid w:val="00DA62C4"/>
    <w:rsid w:val="00DB3F9C"/>
    <w:rsid w:val="00DB54E6"/>
    <w:rsid w:val="00DB6053"/>
    <w:rsid w:val="00DB759E"/>
    <w:rsid w:val="00DC1478"/>
    <w:rsid w:val="00DC21EF"/>
    <w:rsid w:val="00DC6FC3"/>
    <w:rsid w:val="00DD4544"/>
    <w:rsid w:val="00DD538A"/>
    <w:rsid w:val="00DE23F0"/>
    <w:rsid w:val="00DE250D"/>
    <w:rsid w:val="00DE55EB"/>
    <w:rsid w:val="00DE55ED"/>
    <w:rsid w:val="00DF09A8"/>
    <w:rsid w:val="00DF78E1"/>
    <w:rsid w:val="00E00B30"/>
    <w:rsid w:val="00E15071"/>
    <w:rsid w:val="00E2675B"/>
    <w:rsid w:val="00E34202"/>
    <w:rsid w:val="00E37992"/>
    <w:rsid w:val="00E41713"/>
    <w:rsid w:val="00E420B0"/>
    <w:rsid w:val="00E435BC"/>
    <w:rsid w:val="00E46406"/>
    <w:rsid w:val="00E5069D"/>
    <w:rsid w:val="00E60A29"/>
    <w:rsid w:val="00E67B03"/>
    <w:rsid w:val="00E71B69"/>
    <w:rsid w:val="00E76CB8"/>
    <w:rsid w:val="00E80AE4"/>
    <w:rsid w:val="00E9219D"/>
    <w:rsid w:val="00E93B2F"/>
    <w:rsid w:val="00E962A9"/>
    <w:rsid w:val="00E96D5C"/>
    <w:rsid w:val="00EA031D"/>
    <w:rsid w:val="00EA7334"/>
    <w:rsid w:val="00EB401D"/>
    <w:rsid w:val="00EB5DC9"/>
    <w:rsid w:val="00EB7B1A"/>
    <w:rsid w:val="00EC63AE"/>
    <w:rsid w:val="00ED216A"/>
    <w:rsid w:val="00EE0B8F"/>
    <w:rsid w:val="00EE2503"/>
    <w:rsid w:val="00EF06E6"/>
    <w:rsid w:val="00EF5C55"/>
    <w:rsid w:val="00EF70F9"/>
    <w:rsid w:val="00F023AF"/>
    <w:rsid w:val="00F033BC"/>
    <w:rsid w:val="00F07632"/>
    <w:rsid w:val="00F102B9"/>
    <w:rsid w:val="00F12830"/>
    <w:rsid w:val="00F2116F"/>
    <w:rsid w:val="00F30425"/>
    <w:rsid w:val="00F328F1"/>
    <w:rsid w:val="00F3362F"/>
    <w:rsid w:val="00F33F97"/>
    <w:rsid w:val="00F45DEA"/>
    <w:rsid w:val="00F50935"/>
    <w:rsid w:val="00F50D44"/>
    <w:rsid w:val="00F511E3"/>
    <w:rsid w:val="00F51FA9"/>
    <w:rsid w:val="00F54D77"/>
    <w:rsid w:val="00F56157"/>
    <w:rsid w:val="00F57703"/>
    <w:rsid w:val="00F71EC5"/>
    <w:rsid w:val="00F73236"/>
    <w:rsid w:val="00F8135C"/>
    <w:rsid w:val="00F82251"/>
    <w:rsid w:val="00F837F6"/>
    <w:rsid w:val="00F97AE9"/>
    <w:rsid w:val="00FA0EF4"/>
    <w:rsid w:val="00FA5A10"/>
    <w:rsid w:val="00FA7129"/>
    <w:rsid w:val="00FB2995"/>
    <w:rsid w:val="00FB345A"/>
    <w:rsid w:val="00FC3000"/>
    <w:rsid w:val="00FD42CE"/>
    <w:rsid w:val="00FD5591"/>
    <w:rsid w:val="00FD58CF"/>
    <w:rsid w:val="00FE1DEA"/>
    <w:rsid w:val="00FF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31536F4D"/>
  <w15:docId w15:val="{78356C94-2AE6-425F-86C2-3188B2DA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C2D"/>
    <w:pPr>
      <w:spacing w:line="480" w:lineRule="auto"/>
      <w:jc w:val="both"/>
    </w:pPr>
    <w:rPr>
      <w:sz w:val="24"/>
      <w:lang w:val="en-US" w:eastAsia="en-US"/>
    </w:rPr>
  </w:style>
  <w:style w:type="paragraph" w:styleId="Titre1">
    <w:name w:val="heading 1"/>
    <w:basedOn w:val="Normal"/>
    <w:qFormat/>
    <w:rsid w:val="00E34202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rttitle">
    <w:name w:val="arttitle"/>
    <w:basedOn w:val="p-ni"/>
    <w:rsid w:val="00E34202"/>
    <w:rPr>
      <w:rFonts w:ascii="Arial" w:hAnsi="Arial"/>
      <w:b/>
      <w:sz w:val="32"/>
    </w:rPr>
  </w:style>
  <w:style w:type="paragraph" w:customStyle="1" w:styleId="p-ni">
    <w:name w:val="p-ni"/>
    <w:basedOn w:val="p"/>
    <w:link w:val="p-niCar"/>
    <w:rsid w:val="00E34202"/>
    <w:pPr>
      <w:spacing w:after="240"/>
      <w:ind w:firstLine="0"/>
    </w:pPr>
  </w:style>
  <w:style w:type="paragraph" w:customStyle="1" w:styleId="p">
    <w:name w:val="p"/>
    <w:link w:val="pCar"/>
    <w:rsid w:val="00E34202"/>
    <w:pPr>
      <w:spacing w:after="360" w:line="480" w:lineRule="atLeast"/>
      <w:ind w:firstLine="567"/>
    </w:pPr>
    <w:rPr>
      <w:sz w:val="24"/>
      <w:lang w:val="en-GB" w:eastAsia="en-US"/>
    </w:rPr>
  </w:style>
  <w:style w:type="paragraph" w:customStyle="1" w:styleId="aug">
    <w:name w:val="aug"/>
    <w:basedOn w:val="p-ni"/>
    <w:rsid w:val="00E34202"/>
  </w:style>
  <w:style w:type="paragraph" w:customStyle="1" w:styleId="aff">
    <w:name w:val="aff"/>
    <w:basedOn w:val="p-ni"/>
    <w:link w:val="affCar"/>
    <w:rsid w:val="00E34202"/>
    <w:rPr>
      <w:i/>
    </w:rPr>
  </w:style>
  <w:style w:type="paragraph" w:customStyle="1" w:styleId="abs">
    <w:name w:val="abs"/>
    <w:basedOn w:val="p-ni"/>
    <w:next w:val="p"/>
    <w:rsid w:val="00E34202"/>
    <w:rPr>
      <w:b/>
    </w:rPr>
  </w:style>
  <w:style w:type="paragraph" w:customStyle="1" w:styleId="bibcit">
    <w:name w:val="bibcit"/>
    <w:basedOn w:val="p-ni"/>
    <w:rsid w:val="00E34202"/>
    <w:pPr>
      <w:spacing w:after="120"/>
    </w:pPr>
  </w:style>
  <w:style w:type="paragraph" w:customStyle="1" w:styleId="ack">
    <w:name w:val="ack"/>
    <w:basedOn w:val="p-ni"/>
    <w:rsid w:val="00E34202"/>
    <w:rPr>
      <w:sz w:val="20"/>
    </w:rPr>
  </w:style>
  <w:style w:type="paragraph" w:customStyle="1" w:styleId="meth1hd">
    <w:name w:val="meth1hd"/>
    <w:basedOn w:val="p-ni"/>
    <w:next w:val="meth1"/>
    <w:rsid w:val="00E34202"/>
  </w:style>
  <w:style w:type="paragraph" w:customStyle="1" w:styleId="meth1">
    <w:name w:val="meth1"/>
    <w:basedOn w:val="meth1hd"/>
    <w:rsid w:val="00E34202"/>
    <w:pPr>
      <w:ind w:firstLine="567"/>
    </w:pPr>
  </w:style>
  <w:style w:type="paragraph" w:customStyle="1" w:styleId="meth1ttl">
    <w:name w:val="meth1ttl"/>
    <w:basedOn w:val="meth1hd"/>
    <w:rsid w:val="00E34202"/>
    <w:rPr>
      <w:b/>
    </w:rPr>
  </w:style>
  <w:style w:type="paragraph" w:customStyle="1" w:styleId="received">
    <w:name w:val="received"/>
    <w:basedOn w:val="p-ni"/>
    <w:rsid w:val="00E34202"/>
    <w:rPr>
      <w:sz w:val="20"/>
    </w:rPr>
  </w:style>
  <w:style w:type="paragraph" w:customStyle="1" w:styleId="corr">
    <w:name w:val="corr"/>
    <w:basedOn w:val="meth1ttl"/>
    <w:rsid w:val="00E34202"/>
    <w:rPr>
      <w:b w:val="0"/>
      <w:sz w:val="20"/>
    </w:rPr>
  </w:style>
  <w:style w:type="paragraph" w:customStyle="1" w:styleId="LEGEND">
    <w:name w:val="LEGEND"/>
    <w:basedOn w:val="p-ni"/>
    <w:rsid w:val="00E34202"/>
    <w:rPr>
      <w:rFonts w:ascii="Arial" w:hAnsi="Arial"/>
    </w:rPr>
  </w:style>
  <w:style w:type="paragraph" w:customStyle="1" w:styleId="TBLTTL">
    <w:name w:val="TBLTTL"/>
    <w:basedOn w:val="TBLROW"/>
    <w:rsid w:val="00E34202"/>
    <w:rPr>
      <w:b/>
      <w:sz w:val="24"/>
    </w:rPr>
  </w:style>
  <w:style w:type="paragraph" w:customStyle="1" w:styleId="TBLROW">
    <w:name w:val="TBLROW"/>
    <w:basedOn w:val="p-ni"/>
    <w:rsid w:val="00E34202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E34202"/>
  </w:style>
  <w:style w:type="paragraph" w:customStyle="1" w:styleId="footnote">
    <w:name w:val="footnote"/>
    <w:basedOn w:val="p-ni"/>
    <w:rsid w:val="00E34202"/>
    <w:rPr>
      <w:sz w:val="20"/>
    </w:rPr>
  </w:style>
  <w:style w:type="paragraph" w:customStyle="1" w:styleId="sec1ttl">
    <w:name w:val="sec1ttl"/>
    <w:basedOn w:val="abs"/>
    <w:rsid w:val="00E34202"/>
  </w:style>
  <w:style w:type="paragraph" w:customStyle="1" w:styleId="fd">
    <w:name w:val="fd"/>
    <w:basedOn w:val="p-ni"/>
    <w:rsid w:val="00E34202"/>
    <w:pPr>
      <w:tabs>
        <w:tab w:val="right" w:pos="8505"/>
      </w:tabs>
    </w:pPr>
  </w:style>
  <w:style w:type="paragraph" w:customStyle="1" w:styleId="BX">
    <w:name w:val="BX"/>
    <w:basedOn w:val="LEGEND"/>
    <w:rsid w:val="00E34202"/>
  </w:style>
  <w:style w:type="paragraph" w:customStyle="1" w:styleId="supp">
    <w:name w:val="supp"/>
    <w:basedOn w:val="ack"/>
    <w:rsid w:val="00E34202"/>
  </w:style>
  <w:style w:type="paragraph" w:styleId="En-tte">
    <w:name w:val="header"/>
    <w:basedOn w:val="Normal"/>
    <w:rsid w:val="00E34202"/>
    <w:rPr>
      <w:sz w:val="20"/>
    </w:rPr>
  </w:style>
  <w:style w:type="character" w:styleId="Numrodepage">
    <w:name w:val="page number"/>
    <w:rsid w:val="00E34202"/>
    <w:rPr>
      <w:rFonts w:cs="Times New Roman"/>
    </w:rPr>
  </w:style>
  <w:style w:type="paragraph" w:styleId="Pieddepage">
    <w:name w:val="footer"/>
    <w:basedOn w:val="Normal"/>
    <w:rsid w:val="00E34202"/>
    <w:rPr>
      <w:sz w:val="20"/>
    </w:rPr>
  </w:style>
  <w:style w:type="paragraph" w:styleId="Corpsdetexte">
    <w:name w:val="Body Text"/>
    <w:basedOn w:val="Normal"/>
    <w:rsid w:val="00E34202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  <w:szCs w:val="24"/>
    </w:rPr>
  </w:style>
  <w:style w:type="paragraph" w:customStyle="1" w:styleId="Style2">
    <w:name w:val="Style2"/>
    <w:basedOn w:val="Normal"/>
    <w:rsid w:val="009250EF"/>
    <w:pPr>
      <w:spacing w:line="240" w:lineRule="auto"/>
    </w:pPr>
    <w:rPr>
      <w:sz w:val="26"/>
      <w:lang w:eastAsia="fr-FR"/>
    </w:rPr>
  </w:style>
  <w:style w:type="character" w:styleId="Lienhypertexte">
    <w:name w:val="Hyperlink"/>
    <w:rsid w:val="002E7D4B"/>
    <w:rPr>
      <w:rFonts w:cs="Times New Roman"/>
      <w:color w:val="0000FF"/>
      <w:u w:val="single"/>
    </w:rPr>
  </w:style>
  <w:style w:type="paragraph" w:styleId="Textedebulles">
    <w:name w:val="Balloon Text"/>
    <w:basedOn w:val="Normal"/>
    <w:link w:val="TextedebullesCar"/>
    <w:semiHidden/>
    <w:rsid w:val="002A2E26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rsid w:val="002A2E26"/>
    <w:rPr>
      <w:rFonts w:ascii="Tahoma" w:hAnsi="Tahoma" w:cs="Tahoma"/>
      <w:sz w:val="16"/>
      <w:szCs w:val="16"/>
      <w:lang w:val="en-US" w:eastAsia="en-US"/>
    </w:rPr>
  </w:style>
  <w:style w:type="character" w:customStyle="1" w:styleId="pCar">
    <w:name w:val="p Car"/>
    <w:link w:val="p"/>
    <w:rsid w:val="00195384"/>
    <w:rPr>
      <w:sz w:val="24"/>
      <w:lang w:val="en-GB" w:eastAsia="en-US" w:bidi="ar-SA"/>
    </w:rPr>
  </w:style>
  <w:style w:type="character" w:customStyle="1" w:styleId="p-niCar">
    <w:name w:val="p-ni Car"/>
    <w:link w:val="p-ni"/>
    <w:rsid w:val="00195384"/>
    <w:rPr>
      <w:sz w:val="24"/>
      <w:lang w:val="en-GB" w:eastAsia="en-US" w:bidi="ar-SA"/>
    </w:rPr>
  </w:style>
  <w:style w:type="character" w:customStyle="1" w:styleId="affCar">
    <w:name w:val="aff Car"/>
    <w:link w:val="aff"/>
    <w:rsid w:val="00195384"/>
    <w:rPr>
      <w:i/>
      <w:sz w:val="24"/>
      <w:lang w:val="en-GB" w:eastAsia="en-US" w:bidi="ar-SA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8521F8"/>
    <w:rPr>
      <w:rFonts w:ascii="Tahoma" w:hAnsi="Tahoma"/>
      <w:sz w:val="16"/>
      <w:szCs w:val="16"/>
    </w:rPr>
  </w:style>
  <w:style w:type="character" w:customStyle="1" w:styleId="ExplorateurdedocumentsCar">
    <w:name w:val="Explorateur de documents Car"/>
    <w:link w:val="Explorateurdedocuments"/>
    <w:uiPriority w:val="99"/>
    <w:semiHidden/>
    <w:rsid w:val="008521F8"/>
    <w:rPr>
      <w:rFonts w:ascii="Tahoma" w:hAnsi="Tahoma" w:cs="Tahoma"/>
      <w:sz w:val="16"/>
      <w:szCs w:val="16"/>
      <w:lang w:val="en-US" w:eastAsia="en-US"/>
    </w:rPr>
  </w:style>
  <w:style w:type="character" w:styleId="Marquedecommentaire">
    <w:name w:val="annotation reference"/>
    <w:uiPriority w:val="99"/>
    <w:semiHidden/>
    <w:unhideWhenUsed/>
    <w:rsid w:val="008521F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521F8"/>
    <w:rPr>
      <w:sz w:val="20"/>
    </w:rPr>
  </w:style>
  <w:style w:type="character" w:customStyle="1" w:styleId="CommentaireCar">
    <w:name w:val="Commentaire Car"/>
    <w:link w:val="Commentaire"/>
    <w:uiPriority w:val="99"/>
    <w:semiHidden/>
    <w:rsid w:val="008521F8"/>
    <w:rPr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521F8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8521F8"/>
    <w:rPr>
      <w:b/>
      <w:bCs/>
      <w:lang w:val="en-US" w:eastAsia="en-US"/>
    </w:rPr>
  </w:style>
  <w:style w:type="paragraph" w:styleId="NormalWeb">
    <w:name w:val="Normal (Web)"/>
    <w:basedOn w:val="Normal"/>
    <w:uiPriority w:val="99"/>
    <w:unhideWhenUsed/>
    <w:rsid w:val="007A0A04"/>
    <w:pPr>
      <w:spacing w:before="100" w:beforeAutospacing="1" w:after="100" w:afterAutospacing="1" w:line="240" w:lineRule="auto"/>
      <w:jc w:val="left"/>
    </w:pPr>
    <w:rPr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EE2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76320"/>
    <w:rPr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14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Nature template - PC Word 97</vt:lpstr>
    </vt:vector>
  </TitlesOfParts>
  <Company>Centre Léon Bérard</Company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template - PC Word 97</dc:title>
  <dc:subject/>
  <dc:creator>Bruce Goatly</dc:creator>
  <cp:keywords/>
  <cp:lastModifiedBy>VOELTZEL Thibault</cp:lastModifiedBy>
  <cp:revision>3</cp:revision>
  <cp:lastPrinted>2018-07-18T13:16:00Z</cp:lastPrinted>
  <dcterms:created xsi:type="dcterms:W3CDTF">2018-07-19T16:01:00Z</dcterms:created>
  <dcterms:modified xsi:type="dcterms:W3CDTF">2018-07-19T16:07:00Z</dcterms:modified>
</cp:coreProperties>
</file>